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30C14" w14:textId="5C64DDD0" w:rsidR="00695D98" w:rsidRPr="00950BC4" w:rsidRDefault="00695D98" w:rsidP="00695D98">
      <w:pPr>
        <w:spacing w:line="240" w:lineRule="auto"/>
        <w:ind w:left="142" w:right="-142"/>
        <w:jc w:val="center"/>
        <w:rPr>
          <w:rFonts w:ascii="Arial" w:eastAsia="Calibri" w:hAnsi="Arial" w:cs="Arial"/>
          <w:sz w:val="18"/>
          <w:szCs w:val="18"/>
          <w:lang w:val="en-US"/>
        </w:rPr>
      </w:pPr>
      <w:r w:rsidRPr="00950BC4">
        <w:rPr>
          <w:rFonts w:ascii="Arial" w:eastAsia="Calibri" w:hAnsi="Arial" w:cs="Arial"/>
          <w:b/>
          <w:bCs/>
          <w:sz w:val="18"/>
          <w:szCs w:val="18"/>
          <w:lang w:val="en-US"/>
        </w:rPr>
        <w:t>e-Delphi_ survey introduction: page 1</w:t>
      </w:r>
    </w:p>
    <w:p w14:paraId="31514B78" w14:textId="77777777" w:rsidR="006F4B86" w:rsidRPr="00950BC4" w:rsidRDefault="006F4B86" w:rsidP="00D6447E">
      <w:pPr>
        <w:jc w:val="both"/>
        <w:rPr>
          <w:rFonts w:ascii="Arial" w:hAnsi="Arial" w:cs="Arial"/>
          <w:lang w:val="en-US"/>
        </w:rPr>
      </w:pPr>
    </w:p>
    <w:p w14:paraId="0B45ED73" w14:textId="77777777" w:rsidR="00695D98" w:rsidRPr="00950BC4" w:rsidRDefault="00695D98" w:rsidP="00D6447E">
      <w:pPr>
        <w:jc w:val="both"/>
        <w:rPr>
          <w:rFonts w:ascii="Arial" w:hAnsi="Arial" w:cs="Arial"/>
          <w:lang w:val="en-US"/>
        </w:rPr>
      </w:pPr>
    </w:p>
    <w:p w14:paraId="09FED13F" w14:textId="48A0F98F" w:rsidR="00D6447E" w:rsidRPr="00695D98" w:rsidRDefault="00D6447E" w:rsidP="00D6447E">
      <w:pPr>
        <w:jc w:val="both"/>
        <w:rPr>
          <w:rFonts w:ascii="Arial" w:hAnsi="Arial" w:cs="Arial"/>
          <w:lang w:val="en-US"/>
        </w:rPr>
      </w:pPr>
      <w:r w:rsidRPr="00695D98">
        <w:rPr>
          <w:rFonts w:ascii="Arial" w:hAnsi="Arial" w:cs="Arial"/>
          <w:lang w:val="en-US"/>
        </w:rPr>
        <w:t>R</w:t>
      </w:r>
      <w:r w:rsidR="00950BC4">
        <w:rPr>
          <w:rFonts w:ascii="Arial" w:hAnsi="Arial" w:cs="Arial"/>
          <w:lang w:val="en-US"/>
        </w:rPr>
        <w:t>ED</w:t>
      </w:r>
      <w:r w:rsidRPr="00695D98">
        <w:rPr>
          <w:rFonts w:ascii="Arial" w:hAnsi="Arial" w:cs="Arial"/>
          <w:lang w:val="en-US"/>
        </w:rPr>
        <w:t xml:space="preserve"> Cap</w:t>
      </w:r>
      <w:r w:rsidR="00950BC4">
        <w:rPr>
          <w:rFonts w:ascii="Arial" w:hAnsi="Arial" w:cs="Arial"/>
          <w:lang w:val="en-US"/>
        </w:rPr>
        <w:t>*</w:t>
      </w:r>
      <w:r w:rsidRPr="00695D98">
        <w:rPr>
          <w:rFonts w:ascii="Arial" w:hAnsi="Arial" w:cs="Arial"/>
          <w:lang w:val="en-US"/>
        </w:rPr>
        <w:t xml:space="preserve"> HOME PAGE</w:t>
      </w:r>
    </w:p>
    <w:p w14:paraId="0FAE1A35" w14:textId="7094A56D" w:rsidR="00D6447E" w:rsidRPr="005316F2" w:rsidRDefault="00D6447E" w:rsidP="00D6447E">
      <w:pPr>
        <w:jc w:val="both"/>
        <w:rPr>
          <w:rFonts w:ascii="Arial" w:hAnsi="Arial" w:cs="Arial"/>
          <w:b/>
          <w:bCs/>
          <w:lang w:val="en-US"/>
        </w:rPr>
      </w:pPr>
      <w:r w:rsidRPr="005316F2">
        <w:rPr>
          <w:rFonts w:ascii="Arial" w:hAnsi="Arial" w:cs="Arial"/>
          <w:b/>
          <w:bCs/>
          <w:lang w:val="en-US"/>
        </w:rPr>
        <w:t>Welcome message for the</w:t>
      </w:r>
      <w:r w:rsidR="00D90206" w:rsidRPr="00D90206">
        <w:rPr>
          <w:rFonts w:ascii="Arial" w:hAnsi="Arial" w:cs="Arial"/>
          <w:b/>
          <w:bCs/>
          <w:lang w:val="en-US"/>
        </w:rPr>
        <w:t xml:space="preserve"> </w:t>
      </w:r>
      <w:r w:rsidR="00D90206" w:rsidRPr="005316F2">
        <w:rPr>
          <w:rFonts w:ascii="Arial" w:hAnsi="Arial" w:cs="Arial"/>
          <w:b/>
          <w:bCs/>
          <w:lang w:val="en-US"/>
        </w:rPr>
        <w:t>e-Delphi</w:t>
      </w:r>
      <w:r w:rsidRPr="005316F2">
        <w:rPr>
          <w:rFonts w:ascii="Arial" w:hAnsi="Arial" w:cs="Arial"/>
          <w:b/>
          <w:bCs/>
          <w:lang w:val="en-US"/>
        </w:rPr>
        <w:t xml:space="preserve"> first </w:t>
      </w:r>
      <w:proofErr w:type="gramStart"/>
      <w:r w:rsidRPr="005316F2">
        <w:rPr>
          <w:rFonts w:ascii="Arial" w:hAnsi="Arial" w:cs="Arial"/>
          <w:b/>
          <w:bCs/>
          <w:lang w:val="en-US"/>
        </w:rPr>
        <w:t>round</w:t>
      </w:r>
      <w:proofErr w:type="gramEnd"/>
      <w:r w:rsidRPr="005316F2">
        <w:rPr>
          <w:rFonts w:ascii="Arial" w:hAnsi="Arial" w:cs="Arial"/>
          <w:b/>
          <w:bCs/>
          <w:lang w:val="en-US"/>
        </w:rPr>
        <w:t xml:space="preserve"> </w:t>
      </w:r>
    </w:p>
    <w:p w14:paraId="25301F33" w14:textId="0E4FDA25" w:rsidR="00D6447E" w:rsidRPr="005316F2" w:rsidRDefault="00D6447E" w:rsidP="00D6447E">
      <w:pPr>
        <w:jc w:val="both"/>
        <w:rPr>
          <w:rFonts w:ascii="Arial" w:hAnsi="Arial" w:cs="Arial"/>
          <w:lang w:val="en-US"/>
        </w:rPr>
      </w:pPr>
      <w:r w:rsidRPr="005316F2">
        <w:rPr>
          <w:rFonts w:ascii="Arial" w:hAnsi="Arial" w:cs="Arial"/>
          <w:b/>
          <w:bCs/>
          <w:lang w:val="en-US"/>
        </w:rPr>
        <w:t>Project title</w:t>
      </w:r>
      <w:r w:rsidRPr="005316F2">
        <w:rPr>
          <w:rFonts w:ascii="Arial" w:hAnsi="Arial" w:cs="Arial"/>
          <w:lang w:val="en-US"/>
        </w:rPr>
        <w:t xml:space="preserve">: Lisane: Development and validation of the first version of an instrument </w:t>
      </w:r>
      <w:r w:rsidR="0025567F" w:rsidRPr="005316F2">
        <w:rPr>
          <w:rFonts w:ascii="Arial" w:hAnsi="Arial" w:cs="Arial"/>
          <w:lang w:val="en-US"/>
        </w:rPr>
        <w:t>to</w:t>
      </w:r>
      <w:r w:rsidRPr="005316F2">
        <w:rPr>
          <w:rFonts w:ascii="Arial" w:hAnsi="Arial" w:cs="Arial"/>
          <w:lang w:val="en-US"/>
        </w:rPr>
        <w:t xml:space="preserve"> mea</w:t>
      </w:r>
      <w:r w:rsidR="0025567F" w:rsidRPr="005316F2">
        <w:rPr>
          <w:rFonts w:ascii="Arial" w:hAnsi="Arial" w:cs="Arial"/>
          <w:lang w:val="en-US"/>
        </w:rPr>
        <w:t>sure</w:t>
      </w:r>
      <w:r w:rsidRPr="005316F2">
        <w:rPr>
          <w:rFonts w:ascii="Arial" w:hAnsi="Arial" w:cs="Arial"/>
          <w:lang w:val="en-US"/>
        </w:rPr>
        <w:t xml:space="preserve"> digital health literacy (DHL) in adults with at least one chronic illness</w:t>
      </w:r>
      <w:r w:rsidR="00A97454" w:rsidRPr="005316F2">
        <w:rPr>
          <w:rFonts w:ascii="Arial" w:hAnsi="Arial" w:cs="Arial"/>
          <w:lang w:val="en-US"/>
        </w:rPr>
        <w:t>.</w:t>
      </w:r>
    </w:p>
    <w:p w14:paraId="4229A6FE" w14:textId="77777777" w:rsidR="00D6447E" w:rsidRPr="005316F2" w:rsidRDefault="00D6447E" w:rsidP="00D6447E">
      <w:pPr>
        <w:jc w:val="both"/>
        <w:rPr>
          <w:rFonts w:ascii="Arial" w:hAnsi="Arial" w:cs="Arial"/>
          <w:lang w:val="en-US"/>
        </w:rPr>
      </w:pPr>
      <w:r w:rsidRPr="005316F2">
        <w:rPr>
          <w:rFonts w:ascii="Arial" w:hAnsi="Arial" w:cs="Arial"/>
          <w:lang w:val="en-US"/>
        </w:rPr>
        <w:t xml:space="preserve">The aim of the Lisane project is to develop the first version of an instrument for measuring and adapting to research into the skills needed by patients to make appropriate use of health information from digital resources </w:t>
      </w:r>
      <w:proofErr w:type="gramStart"/>
      <w:r w:rsidRPr="005316F2">
        <w:rPr>
          <w:rFonts w:ascii="Arial" w:hAnsi="Arial" w:cs="Arial"/>
          <w:lang w:val="en-US"/>
        </w:rPr>
        <w:t>in order to</w:t>
      </w:r>
      <w:proofErr w:type="gramEnd"/>
      <w:r w:rsidRPr="005316F2">
        <w:rPr>
          <w:rFonts w:ascii="Arial" w:hAnsi="Arial" w:cs="Arial"/>
          <w:lang w:val="en-US"/>
        </w:rPr>
        <w:t xml:space="preserve"> obtain the answers they need for their health (skills known as digital health literacy).</w:t>
      </w:r>
    </w:p>
    <w:p w14:paraId="52F83258" w14:textId="77777777" w:rsidR="00D6447E" w:rsidRPr="005316F2" w:rsidRDefault="00D6447E" w:rsidP="00D6447E">
      <w:pPr>
        <w:jc w:val="both"/>
        <w:rPr>
          <w:rFonts w:ascii="Arial" w:hAnsi="Arial" w:cs="Arial"/>
          <w:lang w:val="en-US"/>
        </w:rPr>
      </w:pPr>
      <w:r w:rsidRPr="005316F2">
        <w:rPr>
          <w:rFonts w:ascii="Arial" w:hAnsi="Arial" w:cs="Arial"/>
          <w:lang w:val="en-US"/>
        </w:rPr>
        <w:t xml:space="preserve">A preliminary instrument, </w:t>
      </w:r>
      <w:r w:rsidRPr="005316F2">
        <w:rPr>
          <w:rFonts w:ascii="Arial" w:hAnsi="Arial" w:cs="Arial"/>
          <w:b/>
          <w:bCs/>
          <w:lang w:val="en-US"/>
        </w:rPr>
        <w:t>the Lisane questionnaire</w:t>
      </w:r>
      <w:r w:rsidRPr="005316F2">
        <w:rPr>
          <w:rFonts w:ascii="Arial" w:hAnsi="Arial" w:cs="Arial"/>
          <w:lang w:val="en-US"/>
        </w:rPr>
        <w:t>, was developed on the basis of a systematic literature review of instruments for measuring digital health literacy and a qualitative study of patients and healthcare professionals with experience of using digital health resources (</w:t>
      </w:r>
      <w:proofErr w:type="gramStart"/>
      <w:r w:rsidRPr="005316F2">
        <w:rPr>
          <w:rFonts w:ascii="Arial" w:hAnsi="Arial" w:cs="Arial"/>
          <w:lang w:val="en-US"/>
        </w:rPr>
        <w:t>e.g.</w:t>
      </w:r>
      <w:proofErr w:type="gramEnd"/>
      <w:r w:rsidRPr="005316F2">
        <w:rPr>
          <w:rFonts w:ascii="Arial" w:hAnsi="Arial" w:cs="Arial"/>
          <w:lang w:val="en-US"/>
        </w:rPr>
        <w:t xml:space="preserve"> searching for health information via the Internet, using interactive health applications to communicate with other patients/professionals, messaging and making appointments online). The items (questions) presented were translated from English by the author. The final items will be back translated to ensure the overall quality of the translation. </w:t>
      </w:r>
    </w:p>
    <w:p w14:paraId="7F9B2B0F" w14:textId="0DACBF55" w:rsidR="00D6447E" w:rsidRPr="005316F2" w:rsidRDefault="00D6447E" w:rsidP="00D6447E">
      <w:pPr>
        <w:jc w:val="both"/>
        <w:rPr>
          <w:rFonts w:ascii="Arial" w:hAnsi="Arial" w:cs="Arial"/>
        </w:rPr>
      </w:pPr>
      <w:r w:rsidRPr="005316F2">
        <w:rPr>
          <w:rFonts w:ascii="Arial" w:hAnsi="Arial" w:cs="Arial"/>
          <w:b/>
          <w:bCs/>
          <w:lang w:val="en-US"/>
        </w:rPr>
        <w:t>The research team</w:t>
      </w:r>
      <w:r w:rsidRPr="005316F2">
        <w:rPr>
          <w:rFonts w:ascii="Arial" w:hAnsi="Arial" w:cs="Arial"/>
          <w:lang w:val="en-US"/>
        </w:rPr>
        <w:t>: Carole Délétroz, MSc Nursing, Université Laval,</w:t>
      </w:r>
      <w:r w:rsidR="009B69B4" w:rsidRPr="005316F2">
        <w:rPr>
          <w:rFonts w:ascii="Arial" w:hAnsi="Arial" w:cs="Arial"/>
          <w:lang w:val="en-US"/>
        </w:rPr>
        <w:t xml:space="preserve"> Quebec &amp;</w:t>
      </w:r>
      <w:r w:rsidRPr="005316F2">
        <w:rPr>
          <w:rFonts w:ascii="Arial" w:hAnsi="Arial" w:cs="Arial"/>
          <w:lang w:val="en-US"/>
        </w:rPr>
        <w:t xml:space="preserve"> HESAV</w:t>
      </w:r>
      <w:r w:rsidR="009B69B4" w:rsidRPr="005316F2">
        <w:rPr>
          <w:rFonts w:ascii="Arial" w:hAnsi="Arial" w:cs="Arial"/>
          <w:lang w:val="en-US"/>
        </w:rPr>
        <w:t>, Switzerland</w:t>
      </w:r>
      <w:r w:rsidRPr="005316F2">
        <w:rPr>
          <w:rFonts w:ascii="Arial" w:hAnsi="Arial" w:cs="Arial"/>
          <w:lang w:val="en-US"/>
        </w:rPr>
        <w:t xml:space="preserve">. </w:t>
      </w:r>
      <w:r w:rsidRPr="005316F2">
        <w:rPr>
          <w:rFonts w:ascii="Arial" w:hAnsi="Arial" w:cs="Arial"/>
        </w:rPr>
        <w:t>Marie-Pierre Gagnon, PhD, Université Laval</w:t>
      </w:r>
      <w:r w:rsidR="009B69B4" w:rsidRPr="005316F2">
        <w:rPr>
          <w:rFonts w:ascii="Arial" w:hAnsi="Arial" w:cs="Arial"/>
        </w:rPr>
        <w:t xml:space="preserve">, </w:t>
      </w:r>
      <w:proofErr w:type="spellStart"/>
      <w:r w:rsidR="009B69B4" w:rsidRPr="005316F2">
        <w:rPr>
          <w:rFonts w:ascii="Arial" w:hAnsi="Arial" w:cs="Arial"/>
        </w:rPr>
        <w:t>Quebec</w:t>
      </w:r>
      <w:proofErr w:type="spellEnd"/>
      <w:r w:rsidRPr="005316F2">
        <w:rPr>
          <w:rFonts w:ascii="Arial" w:hAnsi="Arial" w:cs="Arial"/>
        </w:rPr>
        <w:t xml:space="preserve"> &amp;</w:t>
      </w:r>
      <w:r w:rsidR="009B69B4" w:rsidRPr="005316F2">
        <w:rPr>
          <w:rFonts w:ascii="Arial" w:hAnsi="Arial" w:cs="Arial"/>
        </w:rPr>
        <w:t xml:space="preserve"> </w:t>
      </w:r>
      <w:r w:rsidRPr="005316F2">
        <w:rPr>
          <w:rFonts w:ascii="Arial" w:hAnsi="Arial" w:cs="Arial"/>
        </w:rPr>
        <w:t xml:space="preserve">Patrick Bodenmann, MD </w:t>
      </w:r>
      <w:proofErr w:type="spellStart"/>
      <w:r w:rsidRPr="005316F2">
        <w:rPr>
          <w:rFonts w:ascii="Arial" w:hAnsi="Arial" w:cs="Arial"/>
        </w:rPr>
        <w:t>MSc</w:t>
      </w:r>
      <w:proofErr w:type="spellEnd"/>
      <w:r w:rsidRPr="005316F2">
        <w:rPr>
          <w:rFonts w:ascii="Arial" w:hAnsi="Arial" w:cs="Arial"/>
        </w:rPr>
        <w:t xml:space="preserve">, Université de Lausanne, </w:t>
      </w:r>
      <w:proofErr w:type="spellStart"/>
      <w:r w:rsidRPr="005316F2">
        <w:rPr>
          <w:rFonts w:ascii="Arial" w:hAnsi="Arial" w:cs="Arial"/>
        </w:rPr>
        <w:t>Unisanté</w:t>
      </w:r>
      <w:proofErr w:type="spellEnd"/>
      <w:r w:rsidR="009B69B4" w:rsidRPr="005316F2">
        <w:rPr>
          <w:rFonts w:ascii="Arial" w:hAnsi="Arial" w:cs="Arial"/>
        </w:rPr>
        <w:t xml:space="preserve">, </w:t>
      </w:r>
      <w:proofErr w:type="spellStart"/>
      <w:r w:rsidR="009B69B4" w:rsidRPr="005316F2">
        <w:rPr>
          <w:rFonts w:ascii="Arial" w:hAnsi="Arial" w:cs="Arial"/>
        </w:rPr>
        <w:t>Switzerland</w:t>
      </w:r>
      <w:proofErr w:type="spellEnd"/>
      <w:r w:rsidRPr="005316F2">
        <w:rPr>
          <w:rFonts w:ascii="Arial" w:hAnsi="Arial" w:cs="Arial"/>
        </w:rPr>
        <w:t>.</w:t>
      </w:r>
    </w:p>
    <w:p w14:paraId="507EFADD" w14:textId="5DA02FC2" w:rsidR="00D6447E" w:rsidRPr="005316F2" w:rsidRDefault="00D6447E" w:rsidP="005C7471">
      <w:pPr>
        <w:jc w:val="both"/>
        <w:rPr>
          <w:rFonts w:ascii="Arial" w:hAnsi="Arial" w:cs="Arial"/>
          <w:lang w:val="en-US"/>
        </w:rPr>
      </w:pPr>
      <w:r w:rsidRPr="005316F2">
        <w:rPr>
          <w:rFonts w:ascii="Arial" w:hAnsi="Arial" w:cs="Arial"/>
          <w:b/>
          <w:bCs/>
          <w:lang w:val="en-US"/>
        </w:rPr>
        <w:t>Research funding</w:t>
      </w:r>
      <w:r w:rsidRPr="005316F2">
        <w:rPr>
          <w:rFonts w:ascii="Arial" w:hAnsi="Arial" w:cs="Arial"/>
          <w:lang w:val="en-US"/>
        </w:rPr>
        <w:t>: This project is funded by doctoral scholarships from the Canada Research Chair in Health Technology and Practice, Université Laval, and with support from the Université de Lausanne - Université Laval partnership project.</w:t>
      </w:r>
    </w:p>
    <w:p w14:paraId="37A0E059" w14:textId="77777777" w:rsidR="006F4B86" w:rsidRDefault="006F4B86" w:rsidP="005C7471">
      <w:pPr>
        <w:jc w:val="both"/>
        <w:rPr>
          <w:rFonts w:ascii="Arial" w:hAnsi="Arial" w:cs="Arial"/>
          <w:lang w:val="en-US"/>
        </w:rPr>
      </w:pPr>
    </w:p>
    <w:p w14:paraId="668C9A81" w14:textId="77777777" w:rsidR="006F4B86" w:rsidRPr="005316F2" w:rsidRDefault="006F4B86" w:rsidP="005C7471">
      <w:pPr>
        <w:jc w:val="both"/>
        <w:rPr>
          <w:rFonts w:ascii="Arial" w:hAnsi="Arial" w:cs="Arial"/>
          <w:lang w:val="en-US"/>
        </w:rPr>
      </w:pPr>
    </w:p>
    <w:p w14:paraId="1911E80D" w14:textId="77777777" w:rsidR="00574B8B" w:rsidRPr="005316F2" w:rsidRDefault="00574B8B" w:rsidP="00574B8B">
      <w:pPr>
        <w:jc w:val="both"/>
        <w:rPr>
          <w:rFonts w:ascii="Arial" w:hAnsi="Arial" w:cs="Arial"/>
          <w:lang w:val="en-US"/>
        </w:rPr>
      </w:pPr>
      <w:r w:rsidRPr="005316F2">
        <w:rPr>
          <w:rFonts w:ascii="Arial" w:hAnsi="Arial" w:cs="Arial"/>
          <w:lang w:val="en-US"/>
        </w:rPr>
        <w:t>Dear Sir or Madam</w:t>
      </w:r>
    </w:p>
    <w:p w14:paraId="5EFFFF65" w14:textId="77777777" w:rsidR="00574B8B" w:rsidRPr="005316F2" w:rsidRDefault="00574B8B" w:rsidP="00574B8B">
      <w:pPr>
        <w:jc w:val="both"/>
        <w:rPr>
          <w:rFonts w:ascii="Arial" w:hAnsi="Arial" w:cs="Arial"/>
          <w:lang w:val="en-US"/>
        </w:rPr>
      </w:pPr>
      <w:r w:rsidRPr="005316F2">
        <w:rPr>
          <w:rFonts w:ascii="Arial" w:hAnsi="Arial" w:cs="Arial"/>
          <w:lang w:val="en-US"/>
        </w:rPr>
        <w:t xml:space="preserve">We are asking you to take part </w:t>
      </w:r>
      <w:r w:rsidRPr="005316F2">
        <w:rPr>
          <w:rFonts w:ascii="Arial" w:hAnsi="Arial" w:cs="Arial"/>
          <w:u w:val="single"/>
          <w:lang w:val="en-US"/>
        </w:rPr>
        <w:t>as an expert</w:t>
      </w:r>
      <w:r w:rsidRPr="005316F2">
        <w:rPr>
          <w:rFonts w:ascii="Arial" w:hAnsi="Arial" w:cs="Arial"/>
          <w:lang w:val="en-US"/>
        </w:rPr>
        <w:t xml:space="preserve"> in an online Delphi consultation method to gather the opinions of a group of experts on a specific subject: </w:t>
      </w:r>
      <w:r w:rsidRPr="005316F2">
        <w:rPr>
          <w:rFonts w:ascii="Arial" w:hAnsi="Arial" w:cs="Arial"/>
          <w:b/>
          <w:bCs/>
          <w:lang w:val="en-US"/>
        </w:rPr>
        <w:t>the Lisane questionnaire.</w:t>
      </w:r>
      <w:r w:rsidRPr="005316F2">
        <w:rPr>
          <w:rFonts w:ascii="Arial" w:hAnsi="Arial" w:cs="Arial"/>
          <w:lang w:val="en-US"/>
        </w:rPr>
        <w:t xml:space="preserve"> A version of the Lisane questionnaire can be downloaded at the bottom of this page.</w:t>
      </w:r>
    </w:p>
    <w:p w14:paraId="1DF59E85" w14:textId="77777777" w:rsidR="00574B8B" w:rsidRPr="005316F2" w:rsidRDefault="00574B8B" w:rsidP="00574B8B">
      <w:pPr>
        <w:jc w:val="both"/>
        <w:rPr>
          <w:rFonts w:ascii="Arial" w:hAnsi="Arial" w:cs="Arial"/>
          <w:lang w:val="en-US"/>
        </w:rPr>
      </w:pPr>
      <w:r w:rsidRPr="005316F2">
        <w:rPr>
          <w:rFonts w:ascii="Arial" w:hAnsi="Arial" w:cs="Arial"/>
          <w:lang w:val="en-US"/>
        </w:rPr>
        <w:t xml:space="preserve">Over the course of </w:t>
      </w:r>
      <w:r w:rsidRPr="005316F2">
        <w:rPr>
          <w:rFonts w:ascii="Arial" w:hAnsi="Arial" w:cs="Arial"/>
          <w:u w:val="single"/>
          <w:lang w:val="en-US"/>
        </w:rPr>
        <w:t>three survey rounds</w:t>
      </w:r>
      <w:r w:rsidRPr="005316F2">
        <w:rPr>
          <w:rFonts w:ascii="Arial" w:hAnsi="Arial" w:cs="Arial"/>
          <w:lang w:val="en-US"/>
        </w:rPr>
        <w:t xml:space="preserve"> (</w:t>
      </w:r>
      <w:proofErr w:type="gramStart"/>
      <w:r w:rsidRPr="005316F2">
        <w:rPr>
          <w:rFonts w:ascii="Arial" w:hAnsi="Arial" w:cs="Arial"/>
          <w:lang w:val="en-US"/>
        </w:rPr>
        <w:t>i.e.</w:t>
      </w:r>
      <w:proofErr w:type="gramEnd"/>
      <w:r w:rsidRPr="005316F2">
        <w:rPr>
          <w:rFonts w:ascii="Arial" w:hAnsi="Arial" w:cs="Arial"/>
          <w:lang w:val="en-US"/>
        </w:rPr>
        <w:t xml:space="preserve"> three e-mailings), we will try to reach a consensus.</w:t>
      </w:r>
    </w:p>
    <w:p w14:paraId="72CF27C9" w14:textId="77777777" w:rsidR="00574B8B" w:rsidRPr="005316F2" w:rsidRDefault="00574B8B" w:rsidP="00574B8B">
      <w:pPr>
        <w:jc w:val="both"/>
        <w:rPr>
          <w:rFonts w:ascii="Arial" w:hAnsi="Arial" w:cs="Arial"/>
          <w:lang w:val="en-US"/>
        </w:rPr>
      </w:pPr>
      <w:r w:rsidRPr="005316F2">
        <w:rPr>
          <w:rFonts w:ascii="Arial" w:hAnsi="Arial" w:cs="Arial"/>
          <w:lang w:val="en-US"/>
        </w:rPr>
        <w:t xml:space="preserve">You have been identified for this study because you are (1) French-speaking and (2) because of your expertise. </w:t>
      </w:r>
    </w:p>
    <w:p w14:paraId="10363133" w14:textId="77777777" w:rsidR="00574B8B" w:rsidRPr="005316F2" w:rsidRDefault="00574B8B" w:rsidP="00574B8B">
      <w:pPr>
        <w:jc w:val="both"/>
        <w:rPr>
          <w:rFonts w:ascii="Arial" w:hAnsi="Arial" w:cs="Arial"/>
          <w:lang w:val="en-US"/>
        </w:rPr>
      </w:pPr>
    </w:p>
    <w:p w14:paraId="0A0A29A7" w14:textId="77777777" w:rsidR="00574B8B" w:rsidRPr="005316F2" w:rsidRDefault="00574B8B" w:rsidP="00574B8B">
      <w:pPr>
        <w:jc w:val="both"/>
        <w:rPr>
          <w:rFonts w:ascii="Arial" w:hAnsi="Arial" w:cs="Arial"/>
          <w:lang w:val="en-US"/>
        </w:rPr>
      </w:pPr>
      <w:r w:rsidRPr="005316F2">
        <w:rPr>
          <w:rFonts w:ascii="Arial" w:hAnsi="Arial" w:cs="Arial"/>
          <w:lang w:val="en-US"/>
        </w:rPr>
        <w:t>The online Delphi study takes the form of questionnaires sent by e-mail.</w:t>
      </w:r>
    </w:p>
    <w:p w14:paraId="42ECA104" w14:textId="77777777" w:rsidR="00574B8B" w:rsidRPr="005316F2" w:rsidRDefault="00574B8B" w:rsidP="00574B8B">
      <w:pPr>
        <w:jc w:val="both"/>
        <w:rPr>
          <w:rFonts w:ascii="Arial" w:hAnsi="Arial" w:cs="Arial"/>
          <w:lang w:val="en-US"/>
        </w:rPr>
      </w:pPr>
      <w:r w:rsidRPr="005316F2">
        <w:rPr>
          <w:rFonts w:ascii="Arial" w:hAnsi="Arial" w:cs="Arial"/>
          <w:lang w:val="en-US"/>
        </w:rPr>
        <w:t xml:space="preserve">The first questionnaire consists of evaluating whether each concept in the instrument </w:t>
      </w:r>
      <w:proofErr w:type="gramStart"/>
      <w:r w:rsidRPr="005316F2">
        <w:rPr>
          <w:rFonts w:ascii="Arial" w:hAnsi="Arial" w:cs="Arial"/>
          <w:lang w:val="en-US"/>
        </w:rPr>
        <w:t>is :</w:t>
      </w:r>
      <w:proofErr w:type="gramEnd"/>
    </w:p>
    <w:p w14:paraId="0AE9FCE2" w14:textId="77777777" w:rsidR="00574B8B" w:rsidRPr="005316F2" w:rsidRDefault="00574B8B" w:rsidP="00574B8B">
      <w:pPr>
        <w:jc w:val="both"/>
        <w:rPr>
          <w:rFonts w:ascii="Arial" w:hAnsi="Arial" w:cs="Arial"/>
          <w:lang w:val="en-US"/>
        </w:rPr>
      </w:pPr>
      <w:r w:rsidRPr="005316F2">
        <w:rPr>
          <w:rFonts w:ascii="Arial" w:hAnsi="Arial" w:cs="Arial"/>
          <w:lang w:val="en-US"/>
        </w:rPr>
        <w:t xml:space="preserve">- </w:t>
      </w:r>
      <w:r w:rsidRPr="005316F2">
        <w:rPr>
          <w:rFonts w:ascii="Arial" w:hAnsi="Arial" w:cs="Arial"/>
          <w:u w:val="single"/>
          <w:lang w:val="en-US"/>
        </w:rPr>
        <w:t>Relevant</w:t>
      </w:r>
      <w:r w:rsidRPr="005316F2">
        <w:rPr>
          <w:rFonts w:ascii="Arial" w:hAnsi="Arial" w:cs="Arial"/>
          <w:lang w:val="en-US"/>
        </w:rPr>
        <w:t xml:space="preserve"> for assessing digital health literacy in patients living with at least one chronic disease.</w:t>
      </w:r>
    </w:p>
    <w:p w14:paraId="4D972931" w14:textId="6E855987" w:rsidR="00574B8B" w:rsidRPr="005316F2" w:rsidRDefault="00574B8B" w:rsidP="00574B8B">
      <w:pPr>
        <w:jc w:val="both"/>
        <w:rPr>
          <w:rFonts w:ascii="Arial" w:hAnsi="Arial" w:cs="Arial"/>
          <w:lang w:val="en-US"/>
        </w:rPr>
      </w:pPr>
      <w:r w:rsidRPr="005316F2">
        <w:rPr>
          <w:rFonts w:ascii="Arial" w:hAnsi="Arial" w:cs="Arial"/>
          <w:lang w:val="en-US"/>
        </w:rPr>
        <w:lastRenderedPageBreak/>
        <w:t xml:space="preserve">- </w:t>
      </w:r>
      <w:r w:rsidR="00D04D36" w:rsidRPr="005316F2">
        <w:rPr>
          <w:rFonts w:ascii="Arial" w:hAnsi="Arial" w:cs="Arial"/>
          <w:u w:val="single"/>
          <w:lang w:val="en-US"/>
        </w:rPr>
        <w:t>Improvable</w:t>
      </w:r>
      <w:r w:rsidRPr="005316F2">
        <w:rPr>
          <w:rFonts w:ascii="Arial" w:hAnsi="Arial" w:cs="Arial"/>
          <w:u w:val="single"/>
          <w:lang w:val="en-US"/>
        </w:rPr>
        <w:t xml:space="preserve"> (potentially modifiable)</w:t>
      </w:r>
      <w:r w:rsidRPr="005316F2">
        <w:rPr>
          <w:rFonts w:ascii="Arial" w:hAnsi="Arial" w:cs="Arial"/>
          <w:lang w:val="en-US"/>
        </w:rPr>
        <w:t xml:space="preserve"> through interventions (</w:t>
      </w:r>
      <w:proofErr w:type="gramStart"/>
      <w:r w:rsidRPr="005316F2">
        <w:rPr>
          <w:rFonts w:ascii="Arial" w:hAnsi="Arial" w:cs="Arial"/>
          <w:lang w:val="en-US"/>
        </w:rPr>
        <w:t>e.g.</w:t>
      </w:r>
      <w:proofErr w:type="gramEnd"/>
      <w:r w:rsidRPr="005316F2">
        <w:rPr>
          <w:rFonts w:ascii="Arial" w:hAnsi="Arial" w:cs="Arial"/>
          <w:lang w:val="en-US"/>
        </w:rPr>
        <w:t xml:space="preserve"> training, coaching, support, changes to the environment, incentives, etc.).</w:t>
      </w:r>
    </w:p>
    <w:p w14:paraId="3B141465" w14:textId="58AC1DBA" w:rsidR="00574B8B" w:rsidRPr="005316F2" w:rsidRDefault="00574B8B" w:rsidP="00574B8B">
      <w:pPr>
        <w:jc w:val="both"/>
        <w:rPr>
          <w:rFonts w:ascii="Arial" w:hAnsi="Arial" w:cs="Arial"/>
          <w:lang w:val="en-US"/>
        </w:rPr>
      </w:pPr>
      <w:r w:rsidRPr="005316F2">
        <w:rPr>
          <w:rFonts w:ascii="Arial" w:hAnsi="Arial" w:cs="Arial"/>
          <w:lang w:val="en-US"/>
        </w:rPr>
        <w:t xml:space="preserve">- </w:t>
      </w:r>
      <w:r w:rsidRPr="005316F2">
        <w:rPr>
          <w:rFonts w:ascii="Arial" w:hAnsi="Arial" w:cs="Arial"/>
          <w:u w:val="single"/>
          <w:lang w:val="en-US"/>
        </w:rPr>
        <w:t>Self-</w:t>
      </w:r>
      <w:r w:rsidR="00DC5100" w:rsidRPr="005316F2">
        <w:rPr>
          <w:rFonts w:ascii="Arial" w:hAnsi="Arial" w:cs="Arial"/>
          <w:u w:val="single"/>
          <w:lang w:val="en-US"/>
        </w:rPr>
        <w:t>ratable</w:t>
      </w:r>
      <w:r w:rsidRPr="005316F2">
        <w:rPr>
          <w:rFonts w:ascii="Arial" w:hAnsi="Arial" w:cs="Arial"/>
          <w:lang w:val="en-US"/>
        </w:rPr>
        <w:t xml:space="preserve"> by patients.</w:t>
      </w:r>
    </w:p>
    <w:p w14:paraId="0C5F2722" w14:textId="77777777" w:rsidR="00574B8B" w:rsidRPr="005316F2" w:rsidRDefault="00574B8B" w:rsidP="00574B8B">
      <w:pPr>
        <w:jc w:val="both"/>
        <w:rPr>
          <w:rFonts w:ascii="Arial" w:hAnsi="Arial" w:cs="Arial"/>
          <w:lang w:val="en-US"/>
        </w:rPr>
      </w:pPr>
    </w:p>
    <w:p w14:paraId="396CFEEC" w14:textId="77777777" w:rsidR="00574B8B" w:rsidRPr="005316F2" w:rsidRDefault="00574B8B" w:rsidP="00574B8B">
      <w:pPr>
        <w:jc w:val="both"/>
        <w:rPr>
          <w:rFonts w:ascii="Arial" w:hAnsi="Arial" w:cs="Arial"/>
          <w:lang w:val="en-US"/>
        </w:rPr>
      </w:pPr>
      <w:r w:rsidRPr="005316F2">
        <w:rPr>
          <w:rFonts w:ascii="Arial" w:hAnsi="Arial" w:cs="Arial"/>
          <w:lang w:val="en-US"/>
        </w:rPr>
        <w:t>If you volunteer to take part in this Delphi, we will ask you to carry out the following tasks:</w:t>
      </w:r>
    </w:p>
    <w:p w14:paraId="257C66B9" w14:textId="77777777" w:rsidR="00574B8B" w:rsidRPr="005316F2" w:rsidRDefault="00574B8B" w:rsidP="00574B8B">
      <w:pPr>
        <w:jc w:val="both"/>
        <w:rPr>
          <w:rFonts w:ascii="Arial" w:hAnsi="Arial" w:cs="Arial"/>
          <w:lang w:val="en-US"/>
        </w:rPr>
      </w:pPr>
      <w:r w:rsidRPr="005316F2">
        <w:rPr>
          <w:rFonts w:ascii="Arial" w:hAnsi="Arial" w:cs="Arial"/>
          <w:lang w:val="en-US"/>
        </w:rPr>
        <w:t>- Read the document: Nature of the study and definition of concepts</w:t>
      </w:r>
    </w:p>
    <w:p w14:paraId="307D8985" w14:textId="77777777" w:rsidR="00574B8B" w:rsidRPr="005316F2" w:rsidRDefault="00574B8B" w:rsidP="00574B8B">
      <w:pPr>
        <w:jc w:val="both"/>
        <w:rPr>
          <w:rFonts w:ascii="Arial" w:hAnsi="Arial" w:cs="Arial"/>
          <w:lang w:val="en-US"/>
        </w:rPr>
      </w:pPr>
      <w:r w:rsidRPr="005316F2">
        <w:rPr>
          <w:rFonts w:ascii="Arial" w:hAnsi="Arial" w:cs="Arial"/>
          <w:lang w:val="en-US"/>
        </w:rPr>
        <w:t>- Read the document: Lisane questionnaire</w:t>
      </w:r>
    </w:p>
    <w:p w14:paraId="5B1183A3" w14:textId="77777777" w:rsidR="00574B8B" w:rsidRPr="005316F2" w:rsidRDefault="00574B8B" w:rsidP="00574B8B">
      <w:pPr>
        <w:jc w:val="both"/>
        <w:rPr>
          <w:rFonts w:ascii="Arial" w:hAnsi="Arial" w:cs="Arial"/>
          <w:lang w:val="en-US"/>
        </w:rPr>
      </w:pPr>
      <w:r w:rsidRPr="005316F2">
        <w:rPr>
          <w:rFonts w:ascii="Arial" w:hAnsi="Arial" w:cs="Arial"/>
          <w:lang w:val="en-US"/>
        </w:rPr>
        <w:t xml:space="preserve">- Complete the socio-demographic questionnaire and the questionnaire for the first consultation round within two weeks of receipt. </w:t>
      </w:r>
    </w:p>
    <w:p w14:paraId="49F3F9A1" w14:textId="77777777" w:rsidR="00574B8B" w:rsidRPr="005316F2" w:rsidRDefault="00574B8B" w:rsidP="00574B8B">
      <w:pPr>
        <w:jc w:val="both"/>
        <w:rPr>
          <w:rFonts w:ascii="Arial" w:hAnsi="Arial" w:cs="Arial"/>
          <w:lang w:val="en-US"/>
        </w:rPr>
      </w:pPr>
      <w:r w:rsidRPr="005316F2">
        <w:rPr>
          <w:rFonts w:ascii="Arial" w:hAnsi="Arial" w:cs="Arial"/>
          <w:lang w:val="en-US"/>
        </w:rPr>
        <w:t>In mid-February 2022, you will receive the questionnaire for the second consultation round, which you must complete within two weeks of receiving it. Three to four weeks later, you will receive the questionnaire for the third consultation round, which you should also complete within two weeks of receiving it.</w:t>
      </w:r>
    </w:p>
    <w:p w14:paraId="2FBC612B" w14:textId="77777777" w:rsidR="00574B8B" w:rsidRPr="005316F2" w:rsidRDefault="00574B8B" w:rsidP="00574B8B">
      <w:pPr>
        <w:jc w:val="both"/>
        <w:rPr>
          <w:rFonts w:ascii="Arial" w:hAnsi="Arial" w:cs="Arial"/>
          <w:b/>
          <w:bCs/>
          <w:lang w:val="en-US"/>
        </w:rPr>
      </w:pPr>
      <w:r w:rsidRPr="005316F2">
        <w:rPr>
          <w:rFonts w:ascii="Arial" w:hAnsi="Arial" w:cs="Arial"/>
          <w:b/>
          <w:bCs/>
          <w:lang w:val="en-US"/>
        </w:rPr>
        <w:t>Time commitment</w:t>
      </w:r>
    </w:p>
    <w:p w14:paraId="68E873A1" w14:textId="77777777" w:rsidR="00574B8B" w:rsidRPr="005316F2" w:rsidRDefault="00574B8B" w:rsidP="00574B8B">
      <w:pPr>
        <w:jc w:val="both"/>
        <w:rPr>
          <w:rFonts w:ascii="Arial" w:hAnsi="Arial" w:cs="Arial"/>
          <w:lang w:val="en-US"/>
        </w:rPr>
      </w:pPr>
      <w:r w:rsidRPr="005316F2">
        <w:rPr>
          <w:rFonts w:ascii="Arial" w:hAnsi="Arial" w:cs="Arial"/>
          <w:lang w:val="en-US"/>
        </w:rPr>
        <w:t>Your participation in the study will last as long as it takes you to read the information and consent, and to complete the questionnaires. This time is estimated at around 20 minutes per consultation round, for a total of approximately 60 minutes (3 rounds X 20 minutes). The Delphi is expected to last four months.</w:t>
      </w:r>
    </w:p>
    <w:p w14:paraId="38A8CC7E" w14:textId="77777777" w:rsidR="00574B8B" w:rsidRPr="005316F2" w:rsidRDefault="00574B8B" w:rsidP="00574B8B">
      <w:pPr>
        <w:jc w:val="both"/>
        <w:rPr>
          <w:rFonts w:ascii="Arial" w:hAnsi="Arial" w:cs="Arial"/>
          <w:b/>
          <w:bCs/>
          <w:lang w:val="en-US"/>
        </w:rPr>
      </w:pPr>
      <w:r w:rsidRPr="005316F2">
        <w:rPr>
          <w:rFonts w:ascii="Arial" w:hAnsi="Arial" w:cs="Arial"/>
          <w:b/>
          <w:bCs/>
          <w:lang w:val="en-US"/>
        </w:rPr>
        <w:t>Confidentiality</w:t>
      </w:r>
    </w:p>
    <w:p w14:paraId="3EB9D1EB" w14:textId="77777777" w:rsidR="00574B8B" w:rsidRPr="005316F2" w:rsidRDefault="00574B8B" w:rsidP="00574B8B">
      <w:pPr>
        <w:jc w:val="both"/>
        <w:rPr>
          <w:rFonts w:ascii="Arial" w:hAnsi="Arial" w:cs="Arial"/>
          <w:lang w:val="en-US"/>
        </w:rPr>
      </w:pPr>
      <w:r w:rsidRPr="005316F2">
        <w:rPr>
          <w:rFonts w:ascii="Arial" w:hAnsi="Arial" w:cs="Arial"/>
          <w:lang w:val="en-US"/>
        </w:rPr>
        <w:t xml:space="preserve">Your identifying information will be kept confidential at all stages of the consultation. You will be identified by a unique number. The link between your identification number and your e-mail address will be kept in a secure document to which only the student investigator and her research supervisor will have access. </w:t>
      </w:r>
    </w:p>
    <w:p w14:paraId="79B6FD88" w14:textId="77777777" w:rsidR="00574B8B" w:rsidRPr="005316F2" w:rsidRDefault="00574B8B" w:rsidP="00574B8B">
      <w:pPr>
        <w:jc w:val="both"/>
        <w:rPr>
          <w:rFonts w:ascii="Arial" w:hAnsi="Arial" w:cs="Arial"/>
          <w:b/>
          <w:bCs/>
          <w:lang w:val="en-US"/>
        </w:rPr>
      </w:pPr>
      <w:r w:rsidRPr="005316F2">
        <w:rPr>
          <w:rFonts w:ascii="Arial" w:hAnsi="Arial" w:cs="Arial"/>
          <w:b/>
          <w:bCs/>
          <w:lang w:val="en-US"/>
        </w:rPr>
        <w:t>Participants' rights</w:t>
      </w:r>
    </w:p>
    <w:p w14:paraId="7C295073" w14:textId="77777777" w:rsidR="00574B8B" w:rsidRPr="005316F2" w:rsidRDefault="00574B8B" w:rsidP="00574B8B">
      <w:pPr>
        <w:jc w:val="both"/>
        <w:rPr>
          <w:rFonts w:ascii="Arial" w:hAnsi="Arial" w:cs="Arial"/>
          <w:lang w:val="en-US"/>
        </w:rPr>
      </w:pPr>
      <w:r w:rsidRPr="005316F2">
        <w:rPr>
          <w:rFonts w:ascii="Arial" w:hAnsi="Arial" w:cs="Arial"/>
          <w:lang w:val="en-US"/>
        </w:rPr>
        <w:t xml:space="preserve">Your participation is </w:t>
      </w:r>
      <w:proofErr w:type="gramStart"/>
      <w:r w:rsidRPr="005316F2">
        <w:rPr>
          <w:rFonts w:ascii="Arial" w:hAnsi="Arial" w:cs="Arial"/>
          <w:lang w:val="en-US"/>
        </w:rPr>
        <w:t>voluntary</w:t>
      </w:r>
      <w:proofErr w:type="gramEnd"/>
      <w:r w:rsidRPr="005316F2">
        <w:rPr>
          <w:rFonts w:ascii="Arial" w:hAnsi="Arial" w:cs="Arial"/>
          <w:lang w:val="en-US"/>
        </w:rPr>
        <w:t xml:space="preserve"> and you may withdraw from the study at any time. </w:t>
      </w:r>
    </w:p>
    <w:p w14:paraId="58004A55" w14:textId="77777777" w:rsidR="00574B8B" w:rsidRPr="005316F2" w:rsidRDefault="00574B8B" w:rsidP="00574B8B">
      <w:pPr>
        <w:jc w:val="both"/>
        <w:rPr>
          <w:rFonts w:ascii="Arial" w:hAnsi="Arial" w:cs="Arial"/>
          <w:lang w:val="en-US"/>
        </w:rPr>
      </w:pPr>
    </w:p>
    <w:p w14:paraId="1E3070C7" w14:textId="77777777" w:rsidR="00574B8B" w:rsidRPr="005316F2" w:rsidRDefault="00574B8B" w:rsidP="00574B8B">
      <w:pPr>
        <w:jc w:val="both"/>
        <w:rPr>
          <w:rFonts w:ascii="Arial" w:hAnsi="Arial" w:cs="Arial"/>
          <w:lang w:val="en-US"/>
        </w:rPr>
      </w:pPr>
      <w:r w:rsidRPr="005316F2">
        <w:rPr>
          <w:rFonts w:ascii="Arial" w:hAnsi="Arial" w:cs="Arial"/>
          <w:lang w:val="en-US"/>
        </w:rPr>
        <w:t xml:space="preserve">Questions, </w:t>
      </w:r>
      <w:proofErr w:type="gramStart"/>
      <w:r w:rsidRPr="005316F2">
        <w:rPr>
          <w:rFonts w:ascii="Arial" w:hAnsi="Arial" w:cs="Arial"/>
          <w:lang w:val="en-US"/>
        </w:rPr>
        <w:t>comments</w:t>
      </w:r>
      <w:proofErr w:type="gramEnd"/>
      <w:r w:rsidRPr="005316F2">
        <w:rPr>
          <w:rFonts w:ascii="Arial" w:hAnsi="Arial" w:cs="Arial"/>
          <w:lang w:val="en-US"/>
        </w:rPr>
        <w:t xml:space="preserve"> or concerns?</w:t>
      </w:r>
    </w:p>
    <w:p w14:paraId="43634A39" w14:textId="77777777" w:rsidR="00574B8B" w:rsidRPr="005316F2" w:rsidRDefault="00574B8B" w:rsidP="00574B8B">
      <w:pPr>
        <w:jc w:val="both"/>
        <w:rPr>
          <w:rFonts w:ascii="Arial" w:hAnsi="Arial" w:cs="Arial"/>
          <w:lang w:val="en-US"/>
        </w:rPr>
      </w:pPr>
    </w:p>
    <w:p w14:paraId="7655D8F4" w14:textId="77777777" w:rsidR="006F4B86" w:rsidRDefault="006F4B86" w:rsidP="00574B8B">
      <w:pPr>
        <w:jc w:val="both"/>
        <w:rPr>
          <w:rFonts w:ascii="Arial" w:hAnsi="Arial" w:cs="Arial"/>
          <w:lang w:val="en-US"/>
        </w:rPr>
      </w:pPr>
    </w:p>
    <w:p w14:paraId="49225B94" w14:textId="77777777" w:rsidR="006F4B86" w:rsidRPr="005316F2" w:rsidRDefault="006F4B86" w:rsidP="00574B8B">
      <w:pPr>
        <w:jc w:val="both"/>
        <w:rPr>
          <w:rFonts w:ascii="Arial" w:hAnsi="Arial" w:cs="Arial"/>
          <w:lang w:val="en-US"/>
        </w:rPr>
      </w:pPr>
    </w:p>
    <w:p w14:paraId="0D7E21B4" w14:textId="77777777" w:rsidR="00574B8B" w:rsidRPr="005316F2" w:rsidRDefault="00574B8B" w:rsidP="00574B8B">
      <w:pPr>
        <w:jc w:val="both"/>
        <w:rPr>
          <w:rFonts w:ascii="Arial" w:hAnsi="Arial" w:cs="Arial"/>
          <w:lang w:val="en-US"/>
        </w:rPr>
      </w:pPr>
      <w:r w:rsidRPr="005316F2">
        <w:rPr>
          <w:rFonts w:ascii="Arial" w:hAnsi="Arial" w:cs="Arial"/>
          <w:lang w:val="en-US"/>
        </w:rPr>
        <w:t>The definition of concepts is available here: download the document.</w:t>
      </w:r>
    </w:p>
    <w:p w14:paraId="3ADFB7CE" w14:textId="77777777" w:rsidR="00574B8B" w:rsidRPr="005316F2" w:rsidRDefault="00574B8B" w:rsidP="00574B8B">
      <w:pPr>
        <w:jc w:val="both"/>
        <w:rPr>
          <w:rFonts w:ascii="Arial" w:hAnsi="Arial" w:cs="Arial"/>
          <w:lang w:val="en-US"/>
        </w:rPr>
      </w:pPr>
      <w:r w:rsidRPr="005316F2">
        <w:rPr>
          <w:rFonts w:ascii="Arial" w:hAnsi="Arial" w:cs="Arial"/>
          <w:lang w:val="en-US"/>
        </w:rPr>
        <w:t>The preliminary version of the Lisane questionnaire is available here: download the document.</w:t>
      </w:r>
    </w:p>
    <w:p w14:paraId="6D8DD0C6" w14:textId="77777777" w:rsidR="006F4B86" w:rsidRPr="005316F2" w:rsidRDefault="006F4B86" w:rsidP="00574B8B">
      <w:pPr>
        <w:jc w:val="both"/>
        <w:rPr>
          <w:rFonts w:ascii="Arial" w:hAnsi="Arial" w:cs="Arial"/>
          <w:lang w:val="en-US"/>
        </w:rPr>
      </w:pPr>
    </w:p>
    <w:p w14:paraId="61A4C1D7" w14:textId="77777777" w:rsidR="00574B8B" w:rsidRPr="005316F2" w:rsidRDefault="00574B8B" w:rsidP="00574B8B">
      <w:pPr>
        <w:jc w:val="both"/>
        <w:rPr>
          <w:rFonts w:ascii="Arial" w:hAnsi="Arial" w:cs="Arial"/>
          <w:lang w:val="en-US"/>
        </w:rPr>
      </w:pPr>
      <w:r w:rsidRPr="005316F2">
        <w:rPr>
          <w:rFonts w:ascii="Arial" w:hAnsi="Arial" w:cs="Arial"/>
          <w:lang w:val="en-US"/>
        </w:rPr>
        <w:t>Would you like to take part in the study?</w:t>
      </w:r>
    </w:p>
    <w:p w14:paraId="08AD42A8" w14:textId="77777777" w:rsidR="00574B8B" w:rsidRPr="005316F2" w:rsidRDefault="00574B8B" w:rsidP="00574B8B">
      <w:pPr>
        <w:jc w:val="both"/>
        <w:rPr>
          <w:rFonts w:ascii="Arial" w:hAnsi="Arial" w:cs="Arial"/>
          <w:lang w:val="en-US"/>
        </w:rPr>
      </w:pPr>
      <w:r w:rsidRPr="005316F2">
        <w:rPr>
          <w:rFonts w:ascii="Arial" w:hAnsi="Arial" w:cs="Arial"/>
          <w:lang w:val="en-US"/>
        </w:rPr>
        <w:t>YES</w:t>
      </w:r>
    </w:p>
    <w:p w14:paraId="4956F714" w14:textId="79E2C992" w:rsidR="00D6447E" w:rsidRPr="005316F2" w:rsidRDefault="00574B8B" w:rsidP="00574B8B">
      <w:pPr>
        <w:jc w:val="both"/>
        <w:rPr>
          <w:rFonts w:ascii="Arial" w:hAnsi="Arial" w:cs="Arial"/>
          <w:lang w:val="en-US"/>
        </w:rPr>
      </w:pPr>
      <w:r w:rsidRPr="005316F2">
        <w:rPr>
          <w:rFonts w:ascii="Arial" w:hAnsi="Arial" w:cs="Arial"/>
          <w:lang w:val="en-US"/>
        </w:rPr>
        <w:t>NO</w:t>
      </w:r>
    </w:p>
    <w:p w14:paraId="73CB14D0" w14:textId="0238AC3C" w:rsidR="00695D98" w:rsidRPr="00950BC4" w:rsidRDefault="00695D98" w:rsidP="00695D98">
      <w:pPr>
        <w:spacing w:line="240" w:lineRule="auto"/>
        <w:ind w:left="142" w:right="-142"/>
        <w:jc w:val="center"/>
        <w:rPr>
          <w:rFonts w:ascii="Arial" w:eastAsia="Calibri" w:hAnsi="Arial" w:cs="Arial"/>
          <w:sz w:val="18"/>
          <w:szCs w:val="18"/>
          <w:lang w:val="en-US"/>
        </w:rPr>
      </w:pPr>
      <w:r w:rsidRPr="00950BC4">
        <w:rPr>
          <w:rFonts w:ascii="Arial" w:eastAsia="Calibri" w:hAnsi="Arial" w:cs="Arial"/>
          <w:b/>
          <w:bCs/>
          <w:sz w:val="18"/>
          <w:szCs w:val="18"/>
          <w:lang w:val="en-US"/>
        </w:rPr>
        <w:t>e-Delphi_ survey introduction: page 2</w:t>
      </w:r>
    </w:p>
    <w:p w14:paraId="0B0081DF" w14:textId="77777777" w:rsidR="000D14AD" w:rsidRPr="00950BC4" w:rsidRDefault="000D14AD" w:rsidP="006F4B86">
      <w:pPr>
        <w:spacing w:line="240" w:lineRule="auto"/>
        <w:ind w:left="142" w:right="-142"/>
        <w:rPr>
          <w:rFonts w:ascii="Arial" w:eastAsia="Calibri" w:hAnsi="Arial" w:cs="Arial"/>
          <w:sz w:val="18"/>
          <w:szCs w:val="18"/>
          <w:lang w:val="en-US"/>
        </w:rPr>
      </w:pPr>
    </w:p>
    <w:p w14:paraId="15023B91" w14:textId="77777777" w:rsidR="000D14AD" w:rsidRPr="00950BC4" w:rsidRDefault="000D14AD" w:rsidP="000D14AD">
      <w:pPr>
        <w:spacing w:line="240" w:lineRule="auto"/>
        <w:ind w:left="142" w:right="-142"/>
        <w:jc w:val="center"/>
        <w:rPr>
          <w:rFonts w:ascii="Arial" w:eastAsia="Calibri" w:hAnsi="Arial" w:cs="Arial"/>
          <w:sz w:val="18"/>
          <w:szCs w:val="18"/>
          <w:lang w:val="en-US"/>
        </w:rPr>
      </w:pPr>
    </w:p>
    <w:p w14:paraId="7DDD9F5A" w14:textId="77777777" w:rsidR="000D14AD" w:rsidRPr="00950BC4" w:rsidRDefault="000D14AD" w:rsidP="000D14AD">
      <w:pPr>
        <w:spacing w:line="240" w:lineRule="auto"/>
        <w:ind w:left="142" w:right="-142"/>
        <w:jc w:val="center"/>
        <w:rPr>
          <w:rFonts w:ascii="Arial" w:eastAsia="Calibri" w:hAnsi="Arial" w:cs="Arial"/>
          <w:sz w:val="18"/>
          <w:szCs w:val="18"/>
          <w:lang w:val="en-US"/>
        </w:rPr>
      </w:pPr>
    </w:p>
    <w:p w14:paraId="710ED52A" w14:textId="77777777" w:rsidR="000D14AD" w:rsidRPr="00950BC4" w:rsidRDefault="000D14AD" w:rsidP="000D14AD">
      <w:pPr>
        <w:spacing w:line="240" w:lineRule="auto"/>
        <w:ind w:left="142" w:right="-142"/>
        <w:jc w:val="center"/>
        <w:rPr>
          <w:rFonts w:ascii="Arial" w:eastAsia="Calibri" w:hAnsi="Arial" w:cs="Arial"/>
          <w:sz w:val="18"/>
          <w:szCs w:val="18"/>
          <w:lang w:val="en-US"/>
        </w:rPr>
      </w:pPr>
    </w:p>
    <w:p w14:paraId="71D2950E" w14:textId="77777777" w:rsidR="000D14AD" w:rsidRPr="00950BC4" w:rsidRDefault="000D14AD" w:rsidP="000D14AD">
      <w:pPr>
        <w:spacing w:line="240" w:lineRule="auto"/>
        <w:ind w:left="142" w:right="-142"/>
        <w:jc w:val="center"/>
        <w:rPr>
          <w:rFonts w:ascii="Arial" w:eastAsia="Calibri" w:hAnsi="Arial" w:cs="Arial"/>
          <w:sz w:val="18"/>
          <w:szCs w:val="18"/>
          <w:lang w:val="en-US"/>
        </w:rPr>
      </w:pPr>
    </w:p>
    <w:p w14:paraId="3F6E0DDA" w14:textId="77777777" w:rsidR="000D14AD" w:rsidRPr="00950BC4" w:rsidRDefault="000D14AD" w:rsidP="000D14AD">
      <w:pPr>
        <w:spacing w:line="240" w:lineRule="auto"/>
        <w:ind w:left="142" w:right="-142"/>
        <w:jc w:val="center"/>
        <w:rPr>
          <w:rFonts w:ascii="Arial" w:eastAsia="Calibri" w:hAnsi="Arial" w:cs="Arial"/>
          <w:sz w:val="18"/>
          <w:szCs w:val="18"/>
          <w:lang w:val="en-US"/>
        </w:rPr>
      </w:pPr>
    </w:p>
    <w:p w14:paraId="56602257" w14:textId="77777777" w:rsidR="007A2C42" w:rsidRPr="00950BC4" w:rsidRDefault="007A2C42" w:rsidP="00330150">
      <w:pPr>
        <w:jc w:val="both"/>
        <w:rPr>
          <w:rFonts w:ascii="Arial" w:hAnsi="Arial" w:cs="Arial"/>
          <w:lang w:val="en-US"/>
        </w:rPr>
      </w:pPr>
    </w:p>
    <w:p w14:paraId="5E911A1E" w14:textId="3CA82DE3" w:rsidR="007A2C42" w:rsidRPr="00950BC4" w:rsidRDefault="007A2C42" w:rsidP="007A2C42">
      <w:pPr>
        <w:jc w:val="both"/>
        <w:rPr>
          <w:rFonts w:ascii="Arial" w:hAnsi="Arial" w:cs="Arial"/>
          <w:lang w:val="en-US"/>
        </w:rPr>
      </w:pPr>
      <w:r w:rsidRPr="00950BC4">
        <w:rPr>
          <w:rFonts w:ascii="Arial" w:hAnsi="Arial" w:cs="Arial"/>
          <w:lang w:val="en-US"/>
        </w:rPr>
        <w:t>First round Questionnaire</w:t>
      </w:r>
      <w:r w:rsidR="000A03D9" w:rsidRPr="00950BC4">
        <w:rPr>
          <w:rFonts w:ascii="Arial" w:hAnsi="Arial" w:cs="Arial"/>
          <w:lang w:val="en-US"/>
        </w:rPr>
        <w:t xml:space="preserve"> </w:t>
      </w:r>
    </w:p>
    <w:p w14:paraId="7FA3C929" w14:textId="1A2EF3A2" w:rsidR="007A2C42" w:rsidRPr="005316F2" w:rsidRDefault="007A2C42" w:rsidP="007A2C42">
      <w:pPr>
        <w:jc w:val="both"/>
        <w:rPr>
          <w:rFonts w:ascii="Arial" w:hAnsi="Arial" w:cs="Arial"/>
          <w:lang w:val="en-US"/>
        </w:rPr>
      </w:pPr>
      <w:r w:rsidRPr="005316F2">
        <w:rPr>
          <w:rFonts w:ascii="Arial" w:hAnsi="Arial" w:cs="Arial"/>
          <w:lang w:val="en-US"/>
        </w:rPr>
        <w:t>**********************************************************************************</w:t>
      </w:r>
    </w:p>
    <w:p w14:paraId="4969290C" w14:textId="77777777" w:rsidR="007A2C42" w:rsidRPr="005316F2" w:rsidRDefault="007A2C42" w:rsidP="007A2C42">
      <w:pPr>
        <w:jc w:val="both"/>
        <w:rPr>
          <w:rFonts w:ascii="Arial" w:hAnsi="Arial" w:cs="Arial"/>
          <w:lang w:val="en-US"/>
        </w:rPr>
      </w:pPr>
      <w:r w:rsidRPr="005316F2">
        <w:rPr>
          <w:rFonts w:ascii="Arial" w:hAnsi="Arial" w:cs="Arial"/>
          <w:lang w:val="en-US"/>
        </w:rPr>
        <w:t>As a reminder, the Lisane questionnaire is an instrument for measuring digital health literacy.</w:t>
      </w:r>
    </w:p>
    <w:p w14:paraId="625894A3" w14:textId="77777777" w:rsidR="007A2C42" w:rsidRPr="005316F2" w:rsidRDefault="007A2C42" w:rsidP="007A2C42">
      <w:pPr>
        <w:jc w:val="both"/>
        <w:rPr>
          <w:rFonts w:ascii="Arial" w:hAnsi="Arial" w:cs="Arial"/>
          <w:lang w:val="en-US"/>
        </w:rPr>
      </w:pPr>
      <w:r w:rsidRPr="005316F2">
        <w:rPr>
          <w:rFonts w:ascii="Arial" w:hAnsi="Arial" w:cs="Arial"/>
          <w:lang w:val="en-US"/>
        </w:rPr>
        <w:t xml:space="preserve">Definition of </w:t>
      </w:r>
      <w:r w:rsidRPr="005316F2">
        <w:rPr>
          <w:rFonts w:ascii="Arial" w:hAnsi="Arial" w:cs="Arial"/>
          <w:u w:val="single"/>
          <w:lang w:val="en-US"/>
        </w:rPr>
        <w:t>digital health literacy</w:t>
      </w:r>
      <w:r w:rsidRPr="005316F2">
        <w:rPr>
          <w:rFonts w:ascii="Arial" w:hAnsi="Arial" w:cs="Arial"/>
          <w:lang w:val="en-US"/>
        </w:rPr>
        <w:t xml:space="preserve">: Ability to search for, find, </w:t>
      </w:r>
      <w:proofErr w:type="gramStart"/>
      <w:r w:rsidRPr="005316F2">
        <w:rPr>
          <w:rFonts w:ascii="Arial" w:hAnsi="Arial" w:cs="Arial"/>
          <w:lang w:val="en-US"/>
        </w:rPr>
        <w:t>understand</w:t>
      </w:r>
      <w:proofErr w:type="gramEnd"/>
      <w:r w:rsidRPr="005316F2">
        <w:rPr>
          <w:rFonts w:ascii="Arial" w:hAnsi="Arial" w:cs="Arial"/>
          <w:lang w:val="en-US"/>
        </w:rPr>
        <w:t xml:space="preserve"> and evaluate health information from electronic resources, and to apply the knowledge acquired to tackle or resolve a health problem.</w:t>
      </w:r>
    </w:p>
    <w:p w14:paraId="7B4B24E7" w14:textId="266F38D9" w:rsidR="007A2C42" w:rsidRPr="005316F2" w:rsidRDefault="007A2C42" w:rsidP="007A2C42">
      <w:pPr>
        <w:jc w:val="both"/>
        <w:rPr>
          <w:rFonts w:ascii="Arial" w:hAnsi="Arial" w:cs="Arial"/>
          <w:lang w:val="en-US"/>
        </w:rPr>
      </w:pPr>
      <w:r w:rsidRPr="005316F2">
        <w:rPr>
          <w:rFonts w:ascii="Arial" w:hAnsi="Arial" w:cs="Arial"/>
          <w:lang w:val="en-US"/>
        </w:rPr>
        <w:t xml:space="preserve">The Lisane questionnaire currently comprises five </w:t>
      </w:r>
      <w:r w:rsidR="00156AFA" w:rsidRPr="005316F2">
        <w:rPr>
          <w:rFonts w:ascii="Arial" w:hAnsi="Arial" w:cs="Arial"/>
          <w:lang w:val="en-US"/>
        </w:rPr>
        <w:t>constructs</w:t>
      </w:r>
      <w:r w:rsidRPr="005316F2">
        <w:rPr>
          <w:rFonts w:ascii="Arial" w:hAnsi="Arial" w:cs="Arial"/>
          <w:lang w:val="en-US"/>
        </w:rPr>
        <w:t>: digital literacy; assessing the reliability of information on the Internet; relevance of information to personal health; confidentiality; and empowerment.</w:t>
      </w:r>
    </w:p>
    <w:p w14:paraId="0CD39D25" w14:textId="77777777" w:rsidR="007A2C42" w:rsidRPr="005316F2" w:rsidRDefault="007A2C42" w:rsidP="007A2C42">
      <w:pPr>
        <w:jc w:val="both"/>
        <w:rPr>
          <w:rFonts w:ascii="Arial" w:hAnsi="Arial" w:cs="Arial"/>
          <w:lang w:val="en-US"/>
        </w:rPr>
      </w:pPr>
      <w:r w:rsidRPr="005316F2">
        <w:rPr>
          <w:rFonts w:ascii="Arial" w:hAnsi="Arial" w:cs="Arial"/>
          <w:lang w:val="en-US"/>
        </w:rPr>
        <w:t>To answer the following questions, please keep the Lisane questionnaire in front of you.</w:t>
      </w:r>
    </w:p>
    <w:p w14:paraId="2D404539" w14:textId="77777777" w:rsidR="007A2C42" w:rsidRPr="005316F2" w:rsidRDefault="007A2C42" w:rsidP="007A2C42">
      <w:pPr>
        <w:jc w:val="both"/>
        <w:rPr>
          <w:rFonts w:ascii="Arial" w:hAnsi="Arial" w:cs="Arial"/>
          <w:lang w:val="en-US"/>
        </w:rPr>
      </w:pPr>
    </w:p>
    <w:p w14:paraId="15AC58B4" w14:textId="1FCDD630" w:rsidR="007A2C42" w:rsidRPr="005316F2" w:rsidRDefault="007A2C42" w:rsidP="007A2C42">
      <w:pPr>
        <w:jc w:val="both"/>
        <w:rPr>
          <w:rFonts w:ascii="Arial" w:hAnsi="Arial" w:cs="Arial"/>
          <w:lang w:val="en-US"/>
        </w:rPr>
      </w:pPr>
      <w:r w:rsidRPr="005316F2">
        <w:rPr>
          <w:rFonts w:ascii="Arial" w:hAnsi="Arial" w:cs="Arial"/>
          <w:lang w:val="en-US"/>
        </w:rPr>
        <w:t xml:space="preserve">For the </w:t>
      </w:r>
      <w:r w:rsidR="0001426E" w:rsidRPr="005316F2">
        <w:rPr>
          <w:rFonts w:ascii="Arial" w:hAnsi="Arial" w:cs="Arial"/>
          <w:lang w:val="en-US"/>
        </w:rPr>
        <w:t>five-construct</w:t>
      </w:r>
      <w:r w:rsidRPr="005316F2">
        <w:rPr>
          <w:rFonts w:ascii="Arial" w:hAnsi="Arial" w:cs="Arial"/>
          <w:lang w:val="en-US"/>
        </w:rPr>
        <w:t xml:space="preserve"> proposed, please indicate your level of agreement with the three criteria </w:t>
      </w:r>
      <w:r w:rsidRPr="005316F2">
        <w:rPr>
          <w:rFonts w:ascii="Arial" w:hAnsi="Arial" w:cs="Arial"/>
          <w:b/>
          <w:bCs/>
          <w:lang w:val="en-US"/>
        </w:rPr>
        <w:t>Relevance/</w:t>
      </w:r>
      <w:r w:rsidR="00156AFA" w:rsidRPr="005316F2">
        <w:rPr>
          <w:rFonts w:ascii="Arial" w:hAnsi="Arial" w:cs="Arial"/>
          <w:b/>
          <w:bCs/>
          <w:lang w:val="en-US"/>
        </w:rPr>
        <w:t>Improvability</w:t>
      </w:r>
      <w:r w:rsidRPr="005316F2">
        <w:rPr>
          <w:rFonts w:ascii="Arial" w:hAnsi="Arial" w:cs="Arial"/>
          <w:b/>
          <w:bCs/>
          <w:lang w:val="en-US"/>
        </w:rPr>
        <w:t>/self-</w:t>
      </w:r>
      <w:r w:rsidR="0001426E" w:rsidRPr="005316F2">
        <w:rPr>
          <w:rFonts w:ascii="Arial" w:hAnsi="Arial" w:cs="Arial"/>
          <w:b/>
          <w:bCs/>
          <w:lang w:val="en-US"/>
        </w:rPr>
        <w:t>ratability.</w:t>
      </w:r>
    </w:p>
    <w:p w14:paraId="0FD39F53" w14:textId="77777777" w:rsidR="007A2C42" w:rsidRPr="005316F2" w:rsidRDefault="007A2C42" w:rsidP="007A2C42">
      <w:pPr>
        <w:jc w:val="both"/>
        <w:rPr>
          <w:rFonts w:ascii="Arial" w:hAnsi="Arial" w:cs="Arial"/>
          <w:lang w:val="en-US"/>
        </w:rPr>
      </w:pPr>
      <w:r w:rsidRPr="005316F2">
        <w:rPr>
          <w:rFonts w:ascii="Arial" w:hAnsi="Arial" w:cs="Arial"/>
          <w:lang w:val="en-US"/>
        </w:rPr>
        <w:t xml:space="preserve">- Relevant for assessing digital health literacy in patients living with at least one chronic disease </w:t>
      </w:r>
    </w:p>
    <w:p w14:paraId="4493F3E4" w14:textId="593C25C3" w:rsidR="007A2C42" w:rsidRPr="005316F2" w:rsidRDefault="007A2C42" w:rsidP="007A2C42">
      <w:pPr>
        <w:jc w:val="both"/>
        <w:rPr>
          <w:rFonts w:ascii="Arial" w:hAnsi="Arial" w:cs="Arial"/>
          <w:lang w:val="en-US"/>
        </w:rPr>
      </w:pPr>
      <w:r w:rsidRPr="005316F2">
        <w:rPr>
          <w:rFonts w:ascii="Arial" w:hAnsi="Arial" w:cs="Arial"/>
          <w:lang w:val="en-US"/>
        </w:rPr>
        <w:t xml:space="preserve">- </w:t>
      </w:r>
      <w:r w:rsidR="00156AFA" w:rsidRPr="005316F2">
        <w:rPr>
          <w:rFonts w:ascii="Arial" w:hAnsi="Arial" w:cs="Arial"/>
          <w:lang w:val="en-US"/>
        </w:rPr>
        <w:t>Improvable</w:t>
      </w:r>
      <w:r w:rsidRPr="005316F2">
        <w:rPr>
          <w:rFonts w:ascii="Arial" w:hAnsi="Arial" w:cs="Arial"/>
          <w:lang w:val="en-US"/>
        </w:rPr>
        <w:t xml:space="preserve"> (potentially modifiable) through interventions (</w:t>
      </w:r>
      <w:proofErr w:type="gramStart"/>
      <w:r w:rsidRPr="005316F2">
        <w:rPr>
          <w:rFonts w:ascii="Arial" w:hAnsi="Arial" w:cs="Arial"/>
          <w:lang w:val="en-US"/>
        </w:rPr>
        <w:t>e.g.</w:t>
      </w:r>
      <w:proofErr w:type="gramEnd"/>
      <w:r w:rsidRPr="005316F2">
        <w:rPr>
          <w:rFonts w:ascii="Arial" w:hAnsi="Arial" w:cs="Arial"/>
          <w:lang w:val="en-US"/>
        </w:rPr>
        <w:t xml:space="preserve"> training, coaching, support, environmental modifications, incentives, etc.)</w:t>
      </w:r>
    </w:p>
    <w:p w14:paraId="7530800C" w14:textId="6F9522EA" w:rsidR="007A2C42" w:rsidRPr="005316F2" w:rsidRDefault="007A2C42" w:rsidP="007A2C42">
      <w:pPr>
        <w:jc w:val="both"/>
        <w:rPr>
          <w:rFonts w:ascii="Arial" w:hAnsi="Arial" w:cs="Arial"/>
          <w:lang w:val="en-US"/>
        </w:rPr>
      </w:pPr>
      <w:r w:rsidRPr="005316F2">
        <w:rPr>
          <w:rFonts w:ascii="Arial" w:hAnsi="Arial" w:cs="Arial"/>
          <w:lang w:val="en-US"/>
        </w:rPr>
        <w:t xml:space="preserve"> - Self-</w:t>
      </w:r>
      <w:r w:rsidR="00156AFA" w:rsidRPr="005316F2">
        <w:rPr>
          <w:rFonts w:ascii="Arial" w:hAnsi="Arial" w:cs="Arial"/>
          <w:lang w:val="en-US"/>
        </w:rPr>
        <w:t>ratable</w:t>
      </w:r>
      <w:r w:rsidRPr="005316F2">
        <w:rPr>
          <w:rFonts w:ascii="Arial" w:hAnsi="Arial" w:cs="Arial"/>
          <w:lang w:val="en-US"/>
        </w:rPr>
        <w:t xml:space="preserve"> by patients.</w:t>
      </w:r>
    </w:p>
    <w:p w14:paraId="2C4263F3" w14:textId="0A012983" w:rsidR="00B51A01" w:rsidRPr="000D14AD" w:rsidRDefault="00B51A01" w:rsidP="00330150">
      <w:pPr>
        <w:jc w:val="both"/>
        <w:rPr>
          <w:rFonts w:ascii="Arial" w:hAnsi="Arial" w:cs="Arial"/>
          <w:lang w:val="en-US"/>
        </w:rPr>
      </w:pPr>
    </w:p>
    <w:p w14:paraId="69A23DF6" w14:textId="102FE920" w:rsidR="00B51A01" w:rsidRPr="000D14AD" w:rsidRDefault="00B51A01" w:rsidP="00330150">
      <w:pPr>
        <w:jc w:val="both"/>
        <w:rPr>
          <w:rFonts w:ascii="Arial" w:hAnsi="Arial" w:cs="Arial"/>
          <w:lang w:val="en-US"/>
        </w:rPr>
      </w:pPr>
    </w:p>
    <w:p w14:paraId="190F338A" w14:textId="7738F079" w:rsidR="00B51A01" w:rsidRPr="000D14AD" w:rsidRDefault="00B51A01" w:rsidP="00330150">
      <w:pPr>
        <w:jc w:val="both"/>
        <w:rPr>
          <w:rFonts w:ascii="Arial" w:hAnsi="Arial" w:cs="Arial"/>
          <w:lang w:val="en-US"/>
        </w:rPr>
      </w:pPr>
    </w:p>
    <w:p w14:paraId="777BA796" w14:textId="77777777" w:rsidR="00B65F51" w:rsidRDefault="00B65F51" w:rsidP="00330150">
      <w:pPr>
        <w:spacing w:line="240" w:lineRule="auto"/>
        <w:jc w:val="both"/>
        <w:rPr>
          <w:rFonts w:cstheme="minorHAnsi"/>
          <w:lang w:val="en-US"/>
        </w:rPr>
      </w:pPr>
    </w:p>
    <w:p w14:paraId="4C1F4D42" w14:textId="77777777" w:rsidR="008F4FBE" w:rsidRDefault="008F4FBE" w:rsidP="00330150">
      <w:pPr>
        <w:spacing w:line="240" w:lineRule="auto"/>
        <w:jc w:val="both"/>
        <w:rPr>
          <w:rFonts w:cstheme="minorHAnsi"/>
          <w:lang w:val="en-US"/>
        </w:rPr>
      </w:pPr>
    </w:p>
    <w:p w14:paraId="2719F3E4" w14:textId="77777777" w:rsidR="008F4FBE" w:rsidRDefault="008F4FBE" w:rsidP="00330150">
      <w:pPr>
        <w:spacing w:line="240" w:lineRule="auto"/>
        <w:jc w:val="both"/>
        <w:rPr>
          <w:rFonts w:cstheme="minorHAnsi"/>
          <w:lang w:val="en-US"/>
        </w:rPr>
      </w:pPr>
    </w:p>
    <w:p w14:paraId="1C4F4B2E" w14:textId="77777777" w:rsidR="008F4FBE" w:rsidRDefault="008F4FBE" w:rsidP="00330150">
      <w:pPr>
        <w:spacing w:line="240" w:lineRule="auto"/>
        <w:jc w:val="both"/>
        <w:rPr>
          <w:rFonts w:cstheme="minorHAnsi"/>
          <w:lang w:val="en-US"/>
        </w:rPr>
      </w:pPr>
    </w:p>
    <w:p w14:paraId="12D36494" w14:textId="77777777" w:rsidR="008F4FBE" w:rsidRPr="000D14AD" w:rsidRDefault="008F4FBE" w:rsidP="00330150">
      <w:pPr>
        <w:spacing w:line="240" w:lineRule="auto"/>
        <w:jc w:val="both"/>
        <w:rPr>
          <w:rFonts w:cstheme="minorHAnsi"/>
          <w:lang w:val="en-US"/>
        </w:rPr>
      </w:pPr>
    </w:p>
    <w:p w14:paraId="758CDE1E" w14:textId="77777777" w:rsidR="00D16F50" w:rsidRPr="000D14AD" w:rsidRDefault="00D16F50" w:rsidP="005A4BB6">
      <w:pPr>
        <w:spacing w:line="240" w:lineRule="auto"/>
        <w:rPr>
          <w:rFonts w:cstheme="minorHAnsi"/>
          <w:lang w:val="en-US"/>
        </w:rPr>
      </w:pPr>
    </w:p>
    <w:p w14:paraId="5353A081" w14:textId="2BFCBA6C" w:rsidR="005B319B" w:rsidRPr="008F4FBE" w:rsidRDefault="00950BC4" w:rsidP="00E21D47">
      <w:pPr>
        <w:spacing w:line="240" w:lineRule="auto"/>
        <w:rPr>
          <w:rFonts w:ascii="Arial" w:hAnsi="Arial" w:cs="Arial"/>
          <w:sz w:val="18"/>
          <w:szCs w:val="18"/>
          <w:lang w:val="en-US"/>
        </w:rPr>
      </w:pPr>
      <w:r w:rsidRPr="008F4FBE">
        <w:rPr>
          <w:rFonts w:ascii="Arial" w:hAnsi="Arial" w:cs="Arial"/>
          <w:sz w:val="18"/>
          <w:szCs w:val="18"/>
          <w:lang w:val="en-US"/>
        </w:rPr>
        <w:t>Note: *</w:t>
      </w:r>
      <w:proofErr w:type="spellStart"/>
      <w:r w:rsidRPr="008F4FBE">
        <w:rPr>
          <w:rFonts w:ascii="Arial" w:hAnsi="Arial" w:cs="Arial"/>
          <w:sz w:val="18"/>
          <w:szCs w:val="18"/>
          <w:lang w:val="en-US"/>
        </w:rPr>
        <w:t>REDCap</w:t>
      </w:r>
      <w:proofErr w:type="spellEnd"/>
      <w:r w:rsidRPr="008F4FBE">
        <w:rPr>
          <w:rFonts w:ascii="Arial" w:hAnsi="Arial" w:cs="Arial"/>
          <w:sz w:val="18"/>
          <w:szCs w:val="18"/>
          <w:lang w:val="en-US"/>
        </w:rPr>
        <w:t xml:space="preserve"> (</w:t>
      </w:r>
      <w:r w:rsidRPr="008F4FBE">
        <w:rPr>
          <w:rFonts w:ascii="Arial" w:hAnsi="Arial" w:cs="Arial"/>
          <w:b/>
          <w:bCs/>
          <w:sz w:val="18"/>
          <w:szCs w:val="18"/>
          <w:lang w:val="en-US"/>
        </w:rPr>
        <w:t>R</w:t>
      </w:r>
      <w:r w:rsidRPr="008F4FBE">
        <w:rPr>
          <w:rFonts w:ascii="Arial" w:hAnsi="Arial" w:cs="Arial"/>
          <w:sz w:val="18"/>
          <w:szCs w:val="18"/>
          <w:lang w:val="en-US"/>
        </w:rPr>
        <w:t xml:space="preserve">esearch </w:t>
      </w:r>
      <w:r w:rsidRPr="008F4FBE">
        <w:rPr>
          <w:rFonts w:ascii="Arial" w:hAnsi="Arial" w:cs="Arial"/>
          <w:b/>
          <w:bCs/>
          <w:sz w:val="18"/>
          <w:szCs w:val="18"/>
          <w:lang w:val="en-US"/>
        </w:rPr>
        <w:t>E</w:t>
      </w:r>
      <w:r w:rsidRPr="008F4FBE">
        <w:rPr>
          <w:rFonts w:ascii="Arial" w:hAnsi="Arial" w:cs="Arial"/>
          <w:sz w:val="18"/>
          <w:szCs w:val="18"/>
          <w:lang w:val="en-US"/>
        </w:rPr>
        <w:t xml:space="preserve">lectronic </w:t>
      </w:r>
      <w:r w:rsidRPr="008F4FBE">
        <w:rPr>
          <w:rFonts w:ascii="Arial" w:hAnsi="Arial" w:cs="Arial"/>
          <w:b/>
          <w:bCs/>
          <w:sz w:val="18"/>
          <w:szCs w:val="18"/>
          <w:lang w:val="en-US"/>
        </w:rPr>
        <w:t>D</w:t>
      </w:r>
      <w:r w:rsidRPr="008F4FBE">
        <w:rPr>
          <w:rFonts w:ascii="Arial" w:hAnsi="Arial" w:cs="Arial"/>
          <w:sz w:val="18"/>
          <w:szCs w:val="18"/>
          <w:lang w:val="en-US"/>
        </w:rPr>
        <w:t xml:space="preserve">ata </w:t>
      </w:r>
      <w:r w:rsidRPr="008F4FBE">
        <w:rPr>
          <w:rFonts w:ascii="Arial" w:hAnsi="Arial" w:cs="Arial"/>
          <w:b/>
          <w:bCs/>
          <w:sz w:val="18"/>
          <w:szCs w:val="18"/>
          <w:lang w:val="en-US"/>
        </w:rPr>
        <w:t>Cap</w:t>
      </w:r>
      <w:r w:rsidRPr="008F4FBE">
        <w:rPr>
          <w:rFonts w:ascii="Arial" w:hAnsi="Arial" w:cs="Arial"/>
          <w:sz w:val="18"/>
          <w:szCs w:val="18"/>
          <w:lang w:val="en-US"/>
        </w:rPr>
        <w:t xml:space="preserve">ture): </w:t>
      </w:r>
      <w:r w:rsidRPr="008F4FBE">
        <w:rPr>
          <w:rFonts w:ascii="Arial" w:hAnsi="Arial" w:cs="Arial"/>
          <w:sz w:val="18"/>
          <w:szCs w:val="18"/>
          <w:lang w:val="en-US"/>
        </w:rPr>
        <w:t>secure web application for building and managing online surveys and databases</w:t>
      </w:r>
    </w:p>
    <w:sectPr w:rsidR="005B319B" w:rsidRPr="008F4FBE">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3B8D69" w14:textId="77777777" w:rsidR="00BD061D" w:rsidRDefault="00BD061D" w:rsidP="007B524A">
      <w:pPr>
        <w:spacing w:after="0" w:line="240" w:lineRule="auto"/>
      </w:pPr>
      <w:r>
        <w:separator/>
      </w:r>
    </w:p>
  </w:endnote>
  <w:endnote w:type="continuationSeparator" w:id="0">
    <w:p w14:paraId="4BE93B92" w14:textId="77777777" w:rsidR="00BD061D" w:rsidRDefault="00BD061D" w:rsidP="007B52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MT">
    <w:altName w:val="Arial"/>
    <w:charset w:val="00"/>
    <w:family w:val="auto"/>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5984122"/>
      <w:docPartObj>
        <w:docPartGallery w:val="Page Numbers (Bottom of Page)"/>
        <w:docPartUnique/>
      </w:docPartObj>
    </w:sdtPr>
    <w:sdtContent>
      <w:p w14:paraId="6C045610" w14:textId="619E6E04" w:rsidR="007B524A" w:rsidRDefault="007B524A">
        <w:pPr>
          <w:pStyle w:val="Pieddepage"/>
          <w:jc w:val="center"/>
        </w:pPr>
        <w:r>
          <w:fldChar w:fldCharType="begin"/>
        </w:r>
        <w:r>
          <w:instrText>PAGE   \* MERGEFORMAT</w:instrText>
        </w:r>
        <w:r>
          <w:fldChar w:fldCharType="separate"/>
        </w:r>
        <w:r w:rsidR="004842C0" w:rsidRPr="004842C0">
          <w:rPr>
            <w:noProof/>
            <w:lang w:val="fr-FR"/>
          </w:rPr>
          <w:t>1</w:t>
        </w:r>
        <w:r>
          <w:fldChar w:fldCharType="end"/>
        </w:r>
      </w:p>
    </w:sdtContent>
  </w:sdt>
  <w:p w14:paraId="60D31E83" w14:textId="77777777" w:rsidR="007B524A" w:rsidRDefault="007B524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D7925C" w14:textId="77777777" w:rsidR="00BD061D" w:rsidRDefault="00BD061D" w:rsidP="007B524A">
      <w:pPr>
        <w:spacing w:after="0" w:line="240" w:lineRule="auto"/>
      </w:pPr>
      <w:r>
        <w:separator/>
      </w:r>
    </w:p>
  </w:footnote>
  <w:footnote w:type="continuationSeparator" w:id="0">
    <w:p w14:paraId="666C1039" w14:textId="77777777" w:rsidR="00BD061D" w:rsidRDefault="00BD061D" w:rsidP="007B52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A0BF6"/>
    <w:multiLevelType w:val="hybridMultilevel"/>
    <w:tmpl w:val="4716990A"/>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1269061E"/>
    <w:multiLevelType w:val="hybridMultilevel"/>
    <w:tmpl w:val="E462449A"/>
    <w:lvl w:ilvl="0" w:tplc="ACF6C360">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263749D1"/>
    <w:multiLevelType w:val="hybridMultilevel"/>
    <w:tmpl w:val="92B4A744"/>
    <w:lvl w:ilvl="0" w:tplc="F070BAF2">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2D717D60"/>
    <w:multiLevelType w:val="hybridMultilevel"/>
    <w:tmpl w:val="CBFE7AD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4BC600C"/>
    <w:multiLevelType w:val="hybridMultilevel"/>
    <w:tmpl w:val="B4769F3C"/>
    <w:lvl w:ilvl="0" w:tplc="100C0001">
      <w:start w:val="1"/>
      <w:numFmt w:val="bullet"/>
      <w:lvlText w:val=""/>
      <w:lvlJc w:val="left"/>
      <w:pPr>
        <w:ind w:left="502" w:hanging="360"/>
      </w:pPr>
      <w:rPr>
        <w:rFonts w:ascii="Symbol" w:hAnsi="Symbol" w:hint="default"/>
      </w:rPr>
    </w:lvl>
    <w:lvl w:ilvl="1" w:tplc="100C0003" w:tentative="1">
      <w:start w:val="1"/>
      <w:numFmt w:val="bullet"/>
      <w:lvlText w:val="o"/>
      <w:lvlJc w:val="left"/>
      <w:pPr>
        <w:ind w:left="1222" w:hanging="360"/>
      </w:pPr>
      <w:rPr>
        <w:rFonts w:ascii="Courier New" w:hAnsi="Courier New" w:cs="Courier New" w:hint="default"/>
      </w:rPr>
    </w:lvl>
    <w:lvl w:ilvl="2" w:tplc="100C0005" w:tentative="1">
      <w:start w:val="1"/>
      <w:numFmt w:val="bullet"/>
      <w:lvlText w:val=""/>
      <w:lvlJc w:val="left"/>
      <w:pPr>
        <w:ind w:left="1942" w:hanging="360"/>
      </w:pPr>
      <w:rPr>
        <w:rFonts w:ascii="Wingdings" w:hAnsi="Wingdings" w:hint="default"/>
      </w:rPr>
    </w:lvl>
    <w:lvl w:ilvl="3" w:tplc="100C0001" w:tentative="1">
      <w:start w:val="1"/>
      <w:numFmt w:val="bullet"/>
      <w:lvlText w:val=""/>
      <w:lvlJc w:val="left"/>
      <w:pPr>
        <w:ind w:left="2662" w:hanging="360"/>
      </w:pPr>
      <w:rPr>
        <w:rFonts w:ascii="Symbol" w:hAnsi="Symbol" w:hint="default"/>
      </w:rPr>
    </w:lvl>
    <w:lvl w:ilvl="4" w:tplc="100C0003" w:tentative="1">
      <w:start w:val="1"/>
      <w:numFmt w:val="bullet"/>
      <w:lvlText w:val="o"/>
      <w:lvlJc w:val="left"/>
      <w:pPr>
        <w:ind w:left="3382" w:hanging="360"/>
      </w:pPr>
      <w:rPr>
        <w:rFonts w:ascii="Courier New" w:hAnsi="Courier New" w:cs="Courier New" w:hint="default"/>
      </w:rPr>
    </w:lvl>
    <w:lvl w:ilvl="5" w:tplc="100C0005" w:tentative="1">
      <w:start w:val="1"/>
      <w:numFmt w:val="bullet"/>
      <w:lvlText w:val=""/>
      <w:lvlJc w:val="left"/>
      <w:pPr>
        <w:ind w:left="4102" w:hanging="360"/>
      </w:pPr>
      <w:rPr>
        <w:rFonts w:ascii="Wingdings" w:hAnsi="Wingdings" w:hint="default"/>
      </w:rPr>
    </w:lvl>
    <w:lvl w:ilvl="6" w:tplc="100C0001" w:tentative="1">
      <w:start w:val="1"/>
      <w:numFmt w:val="bullet"/>
      <w:lvlText w:val=""/>
      <w:lvlJc w:val="left"/>
      <w:pPr>
        <w:ind w:left="4822" w:hanging="360"/>
      </w:pPr>
      <w:rPr>
        <w:rFonts w:ascii="Symbol" w:hAnsi="Symbol" w:hint="default"/>
      </w:rPr>
    </w:lvl>
    <w:lvl w:ilvl="7" w:tplc="100C0003" w:tentative="1">
      <w:start w:val="1"/>
      <w:numFmt w:val="bullet"/>
      <w:lvlText w:val="o"/>
      <w:lvlJc w:val="left"/>
      <w:pPr>
        <w:ind w:left="5542" w:hanging="360"/>
      </w:pPr>
      <w:rPr>
        <w:rFonts w:ascii="Courier New" w:hAnsi="Courier New" w:cs="Courier New" w:hint="default"/>
      </w:rPr>
    </w:lvl>
    <w:lvl w:ilvl="8" w:tplc="100C0005" w:tentative="1">
      <w:start w:val="1"/>
      <w:numFmt w:val="bullet"/>
      <w:lvlText w:val=""/>
      <w:lvlJc w:val="left"/>
      <w:pPr>
        <w:ind w:left="6262" w:hanging="360"/>
      </w:pPr>
      <w:rPr>
        <w:rFonts w:ascii="Wingdings" w:hAnsi="Wingdings" w:hint="default"/>
      </w:rPr>
    </w:lvl>
  </w:abstractNum>
  <w:abstractNum w:abstractNumId="5" w15:restartNumberingAfterBreak="0">
    <w:nsid w:val="3D621E59"/>
    <w:multiLevelType w:val="hybridMultilevel"/>
    <w:tmpl w:val="CBFE7AD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 w15:restartNumberingAfterBreak="0">
    <w:nsid w:val="5A0E1E30"/>
    <w:multiLevelType w:val="hybridMultilevel"/>
    <w:tmpl w:val="25A4827A"/>
    <w:lvl w:ilvl="0" w:tplc="100C000F">
      <w:start w:val="1"/>
      <w:numFmt w:val="decimal"/>
      <w:lvlText w:val="%1."/>
      <w:lvlJc w:val="left"/>
      <w:pPr>
        <w:ind w:left="720" w:hanging="360"/>
      </w:pPr>
      <w:rPr>
        <w:rFonts w:hint="default"/>
        <w:u w:val="none"/>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60125B74"/>
    <w:multiLevelType w:val="hybridMultilevel"/>
    <w:tmpl w:val="601A4F0C"/>
    <w:lvl w:ilvl="0" w:tplc="F070BAF2">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67296BC6"/>
    <w:multiLevelType w:val="hybridMultilevel"/>
    <w:tmpl w:val="C4EC27CA"/>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 w15:restartNumberingAfterBreak="0">
    <w:nsid w:val="6AE80B7D"/>
    <w:multiLevelType w:val="hybridMultilevel"/>
    <w:tmpl w:val="21F40DF6"/>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0" w15:restartNumberingAfterBreak="0">
    <w:nsid w:val="6C263F7F"/>
    <w:multiLevelType w:val="hybridMultilevel"/>
    <w:tmpl w:val="6B4241F0"/>
    <w:lvl w:ilvl="0" w:tplc="100C000F">
      <w:start w:val="1"/>
      <w:numFmt w:val="decimal"/>
      <w:lvlText w:val="%1."/>
      <w:lvlJc w:val="left"/>
      <w:pPr>
        <w:ind w:left="720" w:hanging="360"/>
      </w:pPr>
      <w:rPr>
        <w:rFonts w:hint="default"/>
        <w:b w:val="0"/>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15:restartNumberingAfterBreak="0">
    <w:nsid w:val="6CDF6D86"/>
    <w:multiLevelType w:val="hybridMultilevel"/>
    <w:tmpl w:val="CFDCA25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2" w15:restartNumberingAfterBreak="0">
    <w:nsid w:val="6E7D7C39"/>
    <w:multiLevelType w:val="hybridMultilevel"/>
    <w:tmpl w:val="6150BCF6"/>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5202878"/>
    <w:multiLevelType w:val="hybridMultilevel"/>
    <w:tmpl w:val="944C9CB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E9D2C60"/>
    <w:multiLevelType w:val="hybridMultilevel"/>
    <w:tmpl w:val="49467BFC"/>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5" w15:restartNumberingAfterBreak="0">
    <w:nsid w:val="7FB51F0E"/>
    <w:multiLevelType w:val="hybridMultilevel"/>
    <w:tmpl w:val="F614128A"/>
    <w:lvl w:ilvl="0" w:tplc="B322D196">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732043597">
    <w:abstractNumId w:val="15"/>
  </w:num>
  <w:num w:numId="2" w16cid:durableId="699936022">
    <w:abstractNumId w:val="9"/>
  </w:num>
  <w:num w:numId="3" w16cid:durableId="1689716738">
    <w:abstractNumId w:val="14"/>
  </w:num>
  <w:num w:numId="4" w16cid:durableId="1941794030">
    <w:abstractNumId w:val="5"/>
  </w:num>
  <w:num w:numId="5" w16cid:durableId="886912186">
    <w:abstractNumId w:val="8"/>
  </w:num>
  <w:num w:numId="6" w16cid:durableId="1549561565">
    <w:abstractNumId w:val="10"/>
  </w:num>
  <w:num w:numId="7" w16cid:durableId="513616344">
    <w:abstractNumId w:val="11"/>
  </w:num>
  <w:num w:numId="8" w16cid:durableId="1429037076">
    <w:abstractNumId w:val="0"/>
  </w:num>
  <w:num w:numId="9" w16cid:durableId="2105298354">
    <w:abstractNumId w:val="6"/>
  </w:num>
  <w:num w:numId="10" w16cid:durableId="167520500">
    <w:abstractNumId w:val="12"/>
  </w:num>
  <w:num w:numId="11" w16cid:durableId="428622141">
    <w:abstractNumId w:val="4"/>
  </w:num>
  <w:num w:numId="12" w16cid:durableId="776489967">
    <w:abstractNumId w:val="3"/>
  </w:num>
  <w:num w:numId="13" w16cid:durableId="2003318204">
    <w:abstractNumId w:val="13"/>
  </w:num>
  <w:num w:numId="14" w16cid:durableId="1268662442">
    <w:abstractNumId w:val="1"/>
  </w:num>
  <w:num w:numId="15" w16cid:durableId="1624657565">
    <w:abstractNumId w:val="2"/>
  </w:num>
  <w:num w:numId="16" w16cid:durableId="140294737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599F"/>
    <w:rsid w:val="00000D6E"/>
    <w:rsid w:val="000068D0"/>
    <w:rsid w:val="00012DD3"/>
    <w:rsid w:val="0001426E"/>
    <w:rsid w:val="00014F61"/>
    <w:rsid w:val="00015F5B"/>
    <w:rsid w:val="00024E2C"/>
    <w:rsid w:val="00024F82"/>
    <w:rsid w:val="00035186"/>
    <w:rsid w:val="00041F45"/>
    <w:rsid w:val="00043D02"/>
    <w:rsid w:val="00044034"/>
    <w:rsid w:val="0005133A"/>
    <w:rsid w:val="0005274F"/>
    <w:rsid w:val="0006210B"/>
    <w:rsid w:val="00072DCC"/>
    <w:rsid w:val="00080E6A"/>
    <w:rsid w:val="00092113"/>
    <w:rsid w:val="00092E97"/>
    <w:rsid w:val="00095AB9"/>
    <w:rsid w:val="000A01AA"/>
    <w:rsid w:val="000A03D9"/>
    <w:rsid w:val="000A1F22"/>
    <w:rsid w:val="000A26D0"/>
    <w:rsid w:val="000B13C8"/>
    <w:rsid w:val="000B15F4"/>
    <w:rsid w:val="000B581D"/>
    <w:rsid w:val="000C09E4"/>
    <w:rsid w:val="000C415A"/>
    <w:rsid w:val="000C5BE3"/>
    <w:rsid w:val="000C5DC0"/>
    <w:rsid w:val="000C6A77"/>
    <w:rsid w:val="000D0DE6"/>
    <w:rsid w:val="000D14AD"/>
    <w:rsid w:val="000E15B3"/>
    <w:rsid w:val="000E184B"/>
    <w:rsid w:val="000E31E7"/>
    <w:rsid w:val="000E4B45"/>
    <w:rsid w:val="000E651A"/>
    <w:rsid w:val="000F4BA3"/>
    <w:rsid w:val="00105677"/>
    <w:rsid w:val="0010666A"/>
    <w:rsid w:val="00122024"/>
    <w:rsid w:val="001244A1"/>
    <w:rsid w:val="00125C69"/>
    <w:rsid w:val="00131AD3"/>
    <w:rsid w:val="001324A3"/>
    <w:rsid w:val="001328A1"/>
    <w:rsid w:val="00133F8E"/>
    <w:rsid w:val="00135D4C"/>
    <w:rsid w:val="001418C4"/>
    <w:rsid w:val="001421B6"/>
    <w:rsid w:val="0015369C"/>
    <w:rsid w:val="00156276"/>
    <w:rsid w:val="00156AFA"/>
    <w:rsid w:val="0015795F"/>
    <w:rsid w:val="0016147D"/>
    <w:rsid w:val="001619BC"/>
    <w:rsid w:val="00162496"/>
    <w:rsid w:val="00170746"/>
    <w:rsid w:val="001709DD"/>
    <w:rsid w:val="00181B93"/>
    <w:rsid w:val="001834A1"/>
    <w:rsid w:val="001840B6"/>
    <w:rsid w:val="001844DA"/>
    <w:rsid w:val="001948B8"/>
    <w:rsid w:val="00195109"/>
    <w:rsid w:val="00196A79"/>
    <w:rsid w:val="0019790C"/>
    <w:rsid w:val="001A0179"/>
    <w:rsid w:val="001A0D28"/>
    <w:rsid w:val="001B267C"/>
    <w:rsid w:val="001B54A1"/>
    <w:rsid w:val="001B71F0"/>
    <w:rsid w:val="001C4B35"/>
    <w:rsid w:val="001C50E7"/>
    <w:rsid w:val="001C642C"/>
    <w:rsid w:val="001D135E"/>
    <w:rsid w:val="001D72AB"/>
    <w:rsid w:val="001E62BB"/>
    <w:rsid w:val="001E676E"/>
    <w:rsid w:val="001F4504"/>
    <w:rsid w:val="00200F95"/>
    <w:rsid w:val="00201634"/>
    <w:rsid w:val="00212CCB"/>
    <w:rsid w:val="002147A9"/>
    <w:rsid w:val="00216903"/>
    <w:rsid w:val="00221E0C"/>
    <w:rsid w:val="00225D2B"/>
    <w:rsid w:val="002273CD"/>
    <w:rsid w:val="00227EB1"/>
    <w:rsid w:val="00230955"/>
    <w:rsid w:val="00230FF9"/>
    <w:rsid w:val="0024149F"/>
    <w:rsid w:val="002449F2"/>
    <w:rsid w:val="002462CD"/>
    <w:rsid w:val="002519AD"/>
    <w:rsid w:val="002540FC"/>
    <w:rsid w:val="0025527B"/>
    <w:rsid w:val="0025567F"/>
    <w:rsid w:val="0026016F"/>
    <w:rsid w:val="00263311"/>
    <w:rsid w:val="0026361B"/>
    <w:rsid w:val="0026469B"/>
    <w:rsid w:val="00264C1C"/>
    <w:rsid w:val="002670DC"/>
    <w:rsid w:val="00284620"/>
    <w:rsid w:val="002858B1"/>
    <w:rsid w:val="002868CB"/>
    <w:rsid w:val="00290345"/>
    <w:rsid w:val="00293C48"/>
    <w:rsid w:val="002944FC"/>
    <w:rsid w:val="00296FF4"/>
    <w:rsid w:val="002A0E0A"/>
    <w:rsid w:val="002A0EC1"/>
    <w:rsid w:val="002B016F"/>
    <w:rsid w:val="002B0CB5"/>
    <w:rsid w:val="002B1BCF"/>
    <w:rsid w:val="002B23C4"/>
    <w:rsid w:val="002B2D2C"/>
    <w:rsid w:val="002B5D27"/>
    <w:rsid w:val="002C0725"/>
    <w:rsid w:val="002D3CCB"/>
    <w:rsid w:val="002D493A"/>
    <w:rsid w:val="002D67F1"/>
    <w:rsid w:val="002E021C"/>
    <w:rsid w:val="002E1A15"/>
    <w:rsid w:val="002E3C04"/>
    <w:rsid w:val="002F4329"/>
    <w:rsid w:val="00301DFD"/>
    <w:rsid w:val="00302A80"/>
    <w:rsid w:val="00304DB0"/>
    <w:rsid w:val="00304FF2"/>
    <w:rsid w:val="00314CAD"/>
    <w:rsid w:val="00317094"/>
    <w:rsid w:val="003224C0"/>
    <w:rsid w:val="0032422C"/>
    <w:rsid w:val="00330150"/>
    <w:rsid w:val="00332276"/>
    <w:rsid w:val="00334037"/>
    <w:rsid w:val="00340742"/>
    <w:rsid w:val="00362F98"/>
    <w:rsid w:val="003633AC"/>
    <w:rsid w:val="003711B4"/>
    <w:rsid w:val="0037259F"/>
    <w:rsid w:val="00373717"/>
    <w:rsid w:val="00373C50"/>
    <w:rsid w:val="00377429"/>
    <w:rsid w:val="003849DF"/>
    <w:rsid w:val="0039186A"/>
    <w:rsid w:val="00392376"/>
    <w:rsid w:val="00394837"/>
    <w:rsid w:val="003958D9"/>
    <w:rsid w:val="003A327F"/>
    <w:rsid w:val="003A4229"/>
    <w:rsid w:val="003A67C3"/>
    <w:rsid w:val="003B0A5D"/>
    <w:rsid w:val="003B2A1D"/>
    <w:rsid w:val="003B2F21"/>
    <w:rsid w:val="003B3DEE"/>
    <w:rsid w:val="003C1899"/>
    <w:rsid w:val="003C3615"/>
    <w:rsid w:val="003C37D3"/>
    <w:rsid w:val="003C41B7"/>
    <w:rsid w:val="003C4576"/>
    <w:rsid w:val="003C6674"/>
    <w:rsid w:val="003C6ACD"/>
    <w:rsid w:val="003C6F23"/>
    <w:rsid w:val="003C7BBE"/>
    <w:rsid w:val="003D0BD4"/>
    <w:rsid w:val="003D1FDB"/>
    <w:rsid w:val="003D2193"/>
    <w:rsid w:val="003D2974"/>
    <w:rsid w:val="003D33F0"/>
    <w:rsid w:val="003D6D06"/>
    <w:rsid w:val="003E0839"/>
    <w:rsid w:val="003E663A"/>
    <w:rsid w:val="003E77F6"/>
    <w:rsid w:val="003F0CD3"/>
    <w:rsid w:val="003F0FB1"/>
    <w:rsid w:val="003F2389"/>
    <w:rsid w:val="003F30B2"/>
    <w:rsid w:val="003F533F"/>
    <w:rsid w:val="003F7E94"/>
    <w:rsid w:val="00410C4E"/>
    <w:rsid w:val="00414330"/>
    <w:rsid w:val="00414495"/>
    <w:rsid w:val="00414C39"/>
    <w:rsid w:val="00417632"/>
    <w:rsid w:val="00417872"/>
    <w:rsid w:val="004234B3"/>
    <w:rsid w:val="00433513"/>
    <w:rsid w:val="00444AF7"/>
    <w:rsid w:val="00445F53"/>
    <w:rsid w:val="004463D5"/>
    <w:rsid w:val="004557F0"/>
    <w:rsid w:val="0045783E"/>
    <w:rsid w:val="0046215C"/>
    <w:rsid w:val="00464A87"/>
    <w:rsid w:val="00464F97"/>
    <w:rsid w:val="0046514D"/>
    <w:rsid w:val="00465A22"/>
    <w:rsid w:val="0046642D"/>
    <w:rsid w:val="004665D6"/>
    <w:rsid w:val="0047329A"/>
    <w:rsid w:val="004741FC"/>
    <w:rsid w:val="00480A36"/>
    <w:rsid w:val="00480A78"/>
    <w:rsid w:val="004842C0"/>
    <w:rsid w:val="004849A5"/>
    <w:rsid w:val="00486123"/>
    <w:rsid w:val="00490E36"/>
    <w:rsid w:val="00497DAE"/>
    <w:rsid w:val="004A2CF9"/>
    <w:rsid w:val="004B017B"/>
    <w:rsid w:val="004B0C2B"/>
    <w:rsid w:val="004B195F"/>
    <w:rsid w:val="004B2500"/>
    <w:rsid w:val="004B352F"/>
    <w:rsid w:val="004B3EBE"/>
    <w:rsid w:val="004B5270"/>
    <w:rsid w:val="004B5C42"/>
    <w:rsid w:val="004C3DDF"/>
    <w:rsid w:val="004D2DA6"/>
    <w:rsid w:val="004D5D6F"/>
    <w:rsid w:val="004E047C"/>
    <w:rsid w:val="004E090F"/>
    <w:rsid w:val="004E3111"/>
    <w:rsid w:val="004E4DF2"/>
    <w:rsid w:val="004E5D1A"/>
    <w:rsid w:val="004E627F"/>
    <w:rsid w:val="004E6E3F"/>
    <w:rsid w:val="004F1A8F"/>
    <w:rsid w:val="004F25C9"/>
    <w:rsid w:val="00501065"/>
    <w:rsid w:val="0050628E"/>
    <w:rsid w:val="00506E3C"/>
    <w:rsid w:val="00514FE5"/>
    <w:rsid w:val="00520363"/>
    <w:rsid w:val="0052255C"/>
    <w:rsid w:val="0052372F"/>
    <w:rsid w:val="00523EA7"/>
    <w:rsid w:val="00527C29"/>
    <w:rsid w:val="00530458"/>
    <w:rsid w:val="005316F2"/>
    <w:rsid w:val="005329C7"/>
    <w:rsid w:val="00532A62"/>
    <w:rsid w:val="005331AC"/>
    <w:rsid w:val="005374B8"/>
    <w:rsid w:val="00540161"/>
    <w:rsid w:val="005443ED"/>
    <w:rsid w:val="0054663E"/>
    <w:rsid w:val="00550C4D"/>
    <w:rsid w:val="00552345"/>
    <w:rsid w:val="005542C8"/>
    <w:rsid w:val="005566B5"/>
    <w:rsid w:val="00556D8D"/>
    <w:rsid w:val="0056141B"/>
    <w:rsid w:val="00570EBB"/>
    <w:rsid w:val="00574B8B"/>
    <w:rsid w:val="00575A7C"/>
    <w:rsid w:val="00590489"/>
    <w:rsid w:val="005926D9"/>
    <w:rsid w:val="00595817"/>
    <w:rsid w:val="005A155F"/>
    <w:rsid w:val="005A36E9"/>
    <w:rsid w:val="005A42A5"/>
    <w:rsid w:val="005A4BB6"/>
    <w:rsid w:val="005A4FEC"/>
    <w:rsid w:val="005A599F"/>
    <w:rsid w:val="005A62DF"/>
    <w:rsid w:val="005B134B"/>
    <w:rsid w:val="005B319B"/>
    <w:rsid w:val="005B44D2"/>
    <w:rsid w:val="005B64C9"/>
    <w:rsid w:val="005C7471"/>
    <w:rsid w:val="005C78A2"/>
    <w:rsid w:val="005D64A2"/>
    <w:rsid w:val="005E15FA"/>
    <w:rsid w:val="005E36C7"/>
    <w:rsid w:val="005E4267"/>
    <w:rsid w:val="005E491D"/>
    <w:rsid w:val="005E50ED"/>
    <w:rsid w:val="005F107A"/>
    <w:rsid w:val="005F5CFD"/>
    <w:rsid w:val="00605584"/>
    <w:rsid w:val="00607096"/>
    <w:rsid w:val="00607902"/>
    <w:rsid w:val="006135B6"/>
    <w:rsid w:val="006167BC"/>
    <w:rsid w:val="006169F0"/>
    <w:rsid w:val="00616C7D"/>
    <w:rsid w:val="00620E71"/>
    <w:rsid w:val="00622D58"/>
    <w:rsid w:val="00623277"/>
    <w:rsid w:val="00625511"/>
    <w:rsid w:val="00630696"/>
    <w:rsid w:val="00636E1F"/>
    <w:rsid w:val="006420B7"/>
    <w:rsid w:val="00642DAD"/>
    <w:rsid w:val="00643738"/>
    <w:rsid w:val="00645E47"/>
    <w:rsid w:val="00650687"/>
    <w:rsid w:val="00654D73"/>
    <w:rsid w:val="00657245"/>
    <w:rsid w:val="006638AC"/>
    <w:rsid w:val="00665B52"/>
    <w:rsid w:val="00674DFF"/>
    <w:rsid w:val="00682BD9"/>
    <w:rsid w:val="006838E8"/>
    <w:rsid w:val="00684421"/>
    <w:rsid w:val="006856C3"/>
    <w:rsid w:val="006907C9"/>
    <w:rsid w:val="00693F19"/>
    <w:rsid w:val="00694D17"/>
    <w:rsid w:val="00695D98"/>
    <w:rsid w:val="006A1941"/>
    <w:rsid w:val="006A41D6"/>
    <w:rsid w:val="006A4C08"/>
    <w:rsid w:val="006A6809"/>
    <w:rsid w:val="006B3682"/>
    <w:rsid w:val="006B5D56"/>
    <w:rsid w:val="006C4B90"/>
    <w:rsid w:val="006D18E4"/>
    <w:rsid w:val="006D1DFA"/>
    <w:rsid w:val="006D5074"/>
    <w:rsid w:val="006D5944"/>
    <w:rsid w:val="006D6DB5"/>
    <w:rsid w:val="006E2703"/>
    <w:rsid w:val="006E40EC"/>
    <w:rsid w:val="006E6D5F"/>
    <w:rsid w:val="006F0D0A"/>
    <w:rsid w:val="006F3F52"/>
    <w:rsid w:val="006F4B86"/>
    <w:rsid w:val="006F747C"/>
    <w:rsid w:val="006F7C8F"/>
    <w:rsid w:val="0070304F"/>
    <w:rsid w:val="00706C00"/>
    <w:rsid w:val="0072418C"/>
    <w:rsid w:val="00730E0A"/>
    <w:rsid w:val="007321FC"/>
    <w:rsid w:val="00732E9E"/>
    <w:rsid w:val="00732F0D"/>
    <w:rsid w:val="00735164"/>
    <w:rsid w:val="007379F0"/>
    <w:rsid w:val="00740491"/>
    <w:rsid w:val="0074222E"/>
    <w:rsid w:val="00745DC2"/>
    <w:rsid w:val="007504CB"/>
    <w:rsid w:val="007568C2"/>
    <w:rsid w:val="007626BD"/>
    <w:rsid w:val="00765877"/>
    <w:rsid w:val="007674C9"/>
    <w:rsid w:val="007725D8"/>
    <w:rsid w:val="00773774"/>
    <w:rsid w:val="00776B31"/>
    <w:rsid w:val="00780906"/>
    <w:rsid w:val="00783036"/>
    <w:rsid w:val="0078446C"/>
    <w:rsid w:val="007957C8"/>
    <w:rsid w:val="007A0212"/>
    <w:rsid w:val="007A0DB0"/>
    <w:rsid w:val="007A2C42"/>
    <w:rsid w:val="007B1218"/>
    <w:rsid w:val="007B2463"/>
    <w:rsid w:val="007B2C8E"/>
    <w:rsid w:val="007B2DD0"/>
    <w:rsid w:val="007B3D87"/>
    <w:rsid w:val="007B524A"/>
    <w:rsid w:val="007B672B"/>
    <w:rsid w:val="007C0F09"/>
    <w:rsid w:val="007C67A3"/>
    <w:rsid w:val="007E7691"/>
    <w:rsid w:val="007F050D"/>
    <w:rsid w:val="007F5159"/>
    <w:rsid w:val="007F7162"/>
    <w:rsid w:val="008006BD"/>
    <w:rsid w:val="00805029"/>
    <w:rsid w:val="008053ED"/>
    <w:rsid w:val="00806DCA"/>
    <w:rsid w:val="00823A12"/>
    <w:rsid w:val="0082517B"/>
    <w:rsid w:val="008279DF"/>
    <w:rsid w:val="00830C73"/>
    <w:rsid w:val="00844E5C"/>
    <w:rsid w:val="008524DD"/>
    <w:rsid w:val="00855FAE"/>
    <w:rsid w:val="00856F79"/>
    <w:rsid w:val="00864C59"/>
    <w:rsid w:val="00870AAE"/>
    <w:rsid w:val="008716B9"/>
    <w:rsid w:val="00875083"/>
    <w:rsid w:val="008768A0"/>
    <w:rsid w:val="00885244"/>
    <w:rsid w:val="008854C1"/>
    <w:rsid w:val="00892E00"/>
    <w:rsid w:val="008A1E73"/>
    <w:rsid w:val="008A3B57"/>
    <w:rsid w:val="008B221A"/>
    <w:rsid w:val="008B7688"/>
    <w:rsid w:val="008B7A43"/>
    <w:rsid w:val="008C090A"/>
    <w:rsid w:val="008C0D6F"/>
    <w:rsid w:val="008C48BF"/>
    <w:rsid w:val="008C51F5"/>
    <w:rsid w:val="008C5869"/>
    <w:rsid w:val="008D2264"/>
    <w:rsid w:val="008D448D"/>
    <w:rsid w:val="008D44D7"/>
    <w:rsid w:val="008D5C3C"/>
    <w:rsid w:val="008E2462"/>
    <w:rsid w:val="008F26C3"/>
    <w:rsid w:val="008F4FBE"/>
    <w:rsid w:val="008F7F25"/>
    <w:rsid w:val="009023C9"/>
    <w:rsid w:val="00905596"/>
    <w:rsid w:val="00912A1E"/>
    <w:rsid w:val="009155A3"/>
    <w:rsid w:val="00920730"/>
    <w:rsid w:val="00920EC6"/>
    <w:rsid w:val="00921B50"/>
    <w:rsid w:val="00925B49"/>
    <w:rsid w:val="00925D5C"/>
    <w:rsid w:val="00943350"/>
    <w:rsid w:val="00944378"/>
    <w:rsid w:val="00947725"/>
    <w:rsid w:val="0095050A"/>
    <w:rsid w:val="00950BC4"/>
    <w:rsid w:val="00953B57"/>
    <w:rsid w:val="00955AEF"/>
    <w:rsid w:val="009615EC"/>
    <w:rsid w:val="009669EE"/>
    <w:rsid w:val="00986E94"/>
    <w:rsid w:val="00991A14"/>
    <w:rsid w:val="00991EAC"/>
    <w:rsid w:val="009A08F0"/>
    <w:rsid w:val="009A0BB6"/>
    <w:rsid w:val="009A6A28"/>
    <w:rsid w:val="009A7761"/>
    <w:rsid w:val="009B04CA"/>
    <w:rsid w:val="009B48D9"/>
    <w:rsid w:val="009B5A15"/>
    <w:rsid w:val="009B6175"/>
    <w:rsid w:val="009B6627"/>
    <w:rsid w:val="009B69B4"/>
    <w:rsid w:val="009C03D0"/>
    <w:rsid w:val="009C38C0"/>
    <w:rsid w:val="009C57A7"/>
    <w:rsid w:val="009D167D"/>
    <w:rsid w:val="009D1BE0"/>
    <w:rsid w:val="009D6EAD"/>
    <w:rsid w:val="009E00EF"/>
    <w:rsid w:val="009E0FEE"/>
    <w:rsid w:val="009E14B1"/>
    <w:rsid w:val="009E2695"/>
    <w:rsid w:val="009E65FA"/>
    <w:rsid w:val="009E68D1"/>
    <w:rsid w:val="00A019B7"/>
    <w:rsid w:val="00A05002"/>
    <w:rsid w:val="00A1003B"/>
    <w:rsid w:val="00A11994"/>
    <w:rsid w:val="00A147DE"/>
    <w:rsid w:val="00A20F61"/>
    <w:rsid w:val="00A22CAB"/>
    <w:rsid w:val="00A23D56"/>
    <w:rsid w:val="00A242A4"/>
    <w:rsid w:val="00A2470C"/>
    <w:rsid w:val="00A31F73"/>
    <w:rsid w:val="00A343F3"/>
    <w:rsid w:val="00A34798"/>
    <w:rsid w:val="00A365FF"/>
    <w:rsid w:val="00A4096C"/>
    <w:rsid w:val="00A41E4B"/>
    <w:rsid w:val="00A4328C"/>
    <w:rsid w:val="00A531E2"/>
    <w:rsid w:val="00A57063"/>
    <w:rsid w:val="00A57874"/>
    <w:rsid w:val="00A613F0"/>
    <w:rsid w:val="00A6220E"/>
    <w:rsid w:val="00A64817"/>
    <w:rsid w:val="00A65DF1"/>
    <w:rsid w:val="00A6708A"/>
    <w:rsid w:val="00A7179D"/>
    <w:rsid w:val="00A71D37"/>
    <w:rsid w:val="00A72D78"/>
    <w:rsid w:val="00A76156"/>
    <w:rsid w:val="00A8030F"/>
    <w:rsid w:val="00A80D56"/>
    <w:rsid w:val="00A820A3"/>
    <w:rsid w:val="00A84C9D"/>
    <w:rsid w:val="00A87056"/>
    <w:rsid w:val="00A97454"/>
    <w:rsid w:val="00AA017A"/>
    <w:rsid w:val="00AA144D"/>
    <w:rsid w:val="00AA2D47"/>
    <w:rsid w:val="00AA3210"/>
    <w:rsid w:val="00AA4611"/>
    <w:rsid w:val="00AA7C3D"/>
    <w:rsid w:val="00AA7C8A"/>
    <w:rsid w:val="00AB0655"/>
    <w:rsid w:val="00AC446F"/>
    <w:rsid w:val="00AC7268"/>
    <w:rsid w:val="00AD1E1E"/>
    <w:rsid w:val="00AD3C0F"/>
    <w:rsid w:val="00AE3213"/>
    <w:rsid w:val="00AE4876"/>
    <w:rsid w:val="00AE4EFE"/>
    <w:rsid w:val="00AE7ACE"/>
    <w:rsid w:val="00AF221E"/>
    <w:rsid w:val="00AF3731"/>
    <w:rsid w:val="00AF484E"/>
    <w:rsid w:val="00AF4FB3"/>
    <w:rsid w:val="00B02495"/>
    <w:rsid w:val="00B04C29"/>
    <w:rsid w:val="00B112FD"/>
    <w:rsid w:val="00B127D7"/>
    <w:rsid w:val="00B13C93"/>
    <w:rsid w:val="00B14AB6"/>
    <w:rsid w:val="00B16DA2"/>
    <w:rsid w:val="00B212C2"/>
    <w:rsid w:val="00B217B1"/>
    <w:rsid w:val="00B2697B"/>
    <w:rsid w:val="00B2715B"/>
    <w:rsid w:val="00B3224E"/>
    <w:rsid w:val="00B36BCF"/>
    <w:rsid w:val="00B37DA8"/>
    <w:rsid w:val="00B503CA"/>
    <w:rsid w:val="00B51A01"/>
    <w:rsid w:val="00B53F10"/>
    <w:rsid w:val="00B60440"/>
    <w:rsid w:val="00B62936"/>
    <w:rsid w:val="00B641CF"/>
    <w:rsid w:val="00B648D5"/>
    <w:rsid w:val="00B65F51"/>
    <w:rsid w:val="00B725F7"/>
    <w:rsid w:val="00B72F3A"/>
    <w:rsid w:val="00B73002"/>
    <w:rsid w:val="00B77ED2"/>
    <w:rsid w:val="00B80C89"/>
    <w:rsid w:val="00B81ED2"/>
    <w:rsid w:val="00B84AE0"/>
    <w:rsid w:val="00B90FD8"/>
    <w:rsid w:val="00B91EBC"/>
    <w:rsid w:val="00B94563"/>
    <w:rsid w:val="00B96E55"/>
    <w:rsid w:val="00BA1771"/>
    <w:rsid w:val="00BA4682"/>
    <w:rsid w:val="00BA4D35"/>
    <w:rsid w:val="00BA5585"/>
    <w:rsid w:val="00BB2015"/>
    <w:rsid w:val="00BB39AD"/>
    <w:rsid w:val="00BC242E"/>
    <w:rsid w:val="00BC3441"/>
    <w:rsid w:val="00BD061D"/>
    <w:rsid w:val="00BD0C83"/>
    <w:rsid w:val="00BD1BAD"/>
    <w:rsid w:val="00BD556C"/>
    <w:rsid w:val="00BF0ACD"/>
    <w:rsid w:val="00BF1DE7"/>
    <w:rsid w:val="00BF307A"/>
    <w:rsid w:val="00C0287D"/>
    <w:rsid w:val="00C12369"/>
    <w:rsid w:val="00C33DCC"/>
    <w:rsid w:val="00C36D28"/>
    <w:rsid w:val="00C40267"/>
    <w:rsid w:val="00C40A48"/>
    <w:rsid w:val="00C43088"/>
    <w:rsid w:val="00C45B4B"/>
    <w:rsid w:val="00C52DBF"/>
    <w:rsid w:val="00C54313"/>
    <w:rsid w:val="00C558AA"/>
    <w:rsid w:val="00C61CA8"/>
    <w:rsid w:val="00C66A43"/>
    <w:rsid w:val="00C67A9D"/>
    <w:rsid w:val="00C7008D"/>
    <w:rsid w:val="00C74BFC"/>
    <w:rsid w:val="00C765E2"/>
    <w:rsid w:val="00C83799"/>
    <w:rsid w:val="00C8427C"/>
    <w:rsid w:val="00C86EEE"/>
    <w:rsid w:val="00C92167"/>
    <w:rsid w:val="00C97AA4"/>
    <w:rsid w:val="00CA1989"/>
    <w:rsid w:val="00CA3232"/>
    <w:rsid w:val="00CA5D5B"/>
    <w:rsid w:val="00CA7C8E"/>
    <w:rsid w:val="00CB4FF4"/>
    <w:rsid w:val="00CD1432"/>
    <w:rsid w:val="00CD57CE"/>
    <w:rsid w:val="00CE37F4"/>
    <w:rsid w:val="00CE7DC4"/>
    <w:rsid w:val="00CF080A"/>
    <w:rsid w:val="00CF163C"/>
    <w:rsid w:val="00CF255C"/>
    <w:rsid w:val="00CF54B7"/>
    <w:rsid w:val="00D04D36"/>
    <w:rsid w:val="00D1202A"/>
    <w:rsid w:val="00D16F50"/>
    <w:rsid w:val="00D21180"/>
    <w:rsid w:val="00D300B7"/>
    <w:rsid w:val="00D323AC"/>
    <w:rsid w:val="00D53109"/>
    <w:rsid w:val="00D5359B"/>
    <w:rsid w:val="00D53F4C"/>
    <w:rsid w:val="00D608AA"/>
    <w:rsid w:val="00D62714"/>
    <w:rsid w:val="00D6447E"/>
    <w:rsid w:val="00D73F07"/>
    <w:rsid w:val="00D76A31"/>
    <w:rsid w:val="00D775F9"/>
    <w:rsid w:val="00D80415"/>
    <w:rsid w:val="00D82A11"/>
    <w:rsid w:val="00D90206"/>
    <w:rsid w:val="00D93694"/>
    <w:rsid w:val="00D93E07"/>
    <w:rsid w:val="00D969AE"/>
    <w:rsid w:val="00D97DB5"/>
    <w:rsid w:val="00DA1380"/>
    <w:rsid w:val="00DA1AB6"/>
    <w:rsid w:val="00DA3D12"/>
    <w:rsid w:val="00DA7411"/>
    <w:rsid w:val="00DA7BCA"/>
    <w:rsid w:val="00DB5E57"/>
    <w:rsid w:val="00DC0667"/>
    <w:rsid w:val="00DC23BF"/>
    <w:rsid w:val="00DC3B48"/>
    <w:rsid w:val="00DC3FF7"/>
    <w:rsid w:val="00DC5100"/>
    <w:rsid w:val="00DC546A"/>
    <w:rsid w:val="00DC57A1"/>
    <w:rsid w:val="00DD4748"/>
    <w:rsid w:val="00DD7929"/>
    <w:rsid w:val="00DD7AE2"/>
    <w:rsid w:val="00DE0EB2"/>
    <w:rsid w:val="00DE2CF7"/>
    <w:rsid w:val="00DE7594"/>
    <w:rsid w:val="00DF0112"/>
    <w:rsid w:val="00DF03FA"/>
    <w:rsid w:val="00DF7C37"/>
    <w:rsid w:val="00E04E9E"/>
    <w:rsid w:val="00E07326"/>
    <w:rsid w:val="00E13B54"/>
    <w:rsid w:val="00E21D47"/>
    <w:rsid w:val="00E22FD2"/>
    <w:rsid w:val="00E258FD"/>
    <w:rsid w:val="00E41333"/>
    <w:rsid w:val="00E418DD"/>
    <w:rsid w:val="00E444D9"/>
    <w:rsid w:val="00E45082"/>
    <w:rsid w:val="00E4518D"/>
    <w:rsid w:val="00E466BB"/>
    <w:rsid w:val="00E521E7"/>
    <w:rsid w:val="00E52B47"/>
    <w:rsid w:val="00E54BD4"/>
    <w:rsid w:val="00E57523"/>
    <w:rsid w:val="00E60492"/>
    <w:rsid w:val="00E67790"/>
    <w:rsid w:val="00E72DB4"/>
    <w:rsid w:val="00E76A91"/>
    <w:rsid w:val="00E77EEA"/>
    <w:rsid w:val="00E832D7"/>
    <w:rsid w:val="00E9057A"/>
    <w:rsid w:val="00E913E4"/>
    <w:rsid w:val="00E92BE1"/>
    <w:rsid w:val="00E9377A"/>
    <w:rsid w:val="00E94594"/>
    <w:rsid w:val="00E97A4C"/>
    <w:rsid w:val="00EB1820"/>
    <w:rsid w:val="00EB6278"/>
    <w:rsid w:val="00EB6A64"/>
    <w:rsid w:val="00ED0151"/>
    <w:rsid w:val="00ED017A"/>
    <w:rsid w:val="00ED6830"/>
    <w:rsid w:val="00EE2BC4"/>
    <w:rsid w:val="00EE73C1"/>
    <w:rsid w:val="00F03722"/>
    <w:rsid w:val="00F07292"/>
    <w:rsid w:val="00F12961"/>
    <w:rsid w:val="00F16478"/>
    <w:rsid w:val="00F20926"/>
    <w:rsid w:val="00F3073D"/>
    <w:rsid w:val="00F40BE3"/>
    <w:rsid w:val="00F417CC"/>
    <w:rsid w:val="00F42402"/>
    <w:rsid w:val="00F47A4E"/>
    <w:rsid w:val="00F47E5E"/>
    <w:rsid w:val="00F53CF9"/>
    <w:rsid w:val="00F5589F"/>
    <w:rsid w:val="00F6071F"/>
    <w:rsid w:val="00F62977"/>
    <w:rsid w:val="00F64267"/>
    <w:rsid w:val="00F708F7"/>
    <w:rsid w:val="00F71605"/>
    <w:rsid w:val="00F7227A"/>
    <w:rsid w:val="00F81DC7"/>
    <w:rsid w:val="00F85FBE"/>
    <w:rsid w:val="00F877FE"/>
    <w:rsid w:val="00F96253"/>
    <w:rsid w:val="00FA26DD"/>
    <w:rsid w:val="00FA3583"/>
    <w:rsid w:val="00FA6301"/>
    <w:rsid w:val="00FB2633"/>
    <w:rsid w:val="00FB32CA"/>
    <w:rsid w:val="00FB501D"/>
    <w:rsid w:val="00FC2362"/>
    <w:rsid w:val="00FC2FAB"/>
    <w:rsid w:val="00FC4607"/>
    <w:rsid w:val="00FC5583"/>
    <w:rsid w:val="00FD5AD0"/>
    <w:rsid w:val="00FD6E7A"/>
    <w:rsid w:val="00FE2F89"/>
    <w:rsid w:val="00FE541A"/>
    <w:rsid w:val="00FE6098"/>
    <w:rsid w:val="00FE690D"/>
    <w:rsid w:val="00FF094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273CC"/>
  <w15:chartTrackingRefBased/>
  <w15:docId w15:val="{C7EFF5E8-6D58-493D-B438-EC7D8D3D9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1"/>
    <w:qFormat/>
    <w:rsid w:val="008B7A43"/>
    <w:pPr>
      <w:ind w:left="720"/>
      <w:contextualSpacing/>
    </w:pPr>
  </w:style>
  <w:style w:type="character" w:styleId="Lienhypertexte">
    <w:name w:val="Hyperlink"/>
    <w:basedOn w:val="Policepardfaut"/>
    <w:uiPriority w:val="99"/>
    <w:unhideWhenUsed/>
    <w:rsid w:val="00CB4FF4"/>
    <w:rPr>
      <w:color w:val="0563C1" w:themeColor="hyperlink"/>
      <w:u w:val="single"/>
    </w:rPr>
  </w:style>
  <w:style w:type="character" w:customStyle="1" w:styleId="Mentionnonrsolue1">
    <w:name w:val="Mention non résolue1"/>
    <w:basedOn w:val="Policepardfaut"/>
    <w:uiPriority w:val="99"/>
    <w:semiHidden/>
    <w:unhideWhenUsed/>
    <w:rsid w:val="00CB4FF4"/>
    <w:rPr>
      <w:color w:val="605E5C"/>
      <w:shd w:val="clear" w:color="auto" w:fill="E1DFDD"/>
    </w:rPr>
  </w:style>
  <w:style w:type="paragraph" w:styleId="Corpsdetexte">
    <w:name w:val="Body Text"/>
    <w:basedOn w:val="Normal"/>
    <w:link w:val="CorpsdetexteCar"/>
    <w:uiPriority w:val="1"/>
    <w:qFormat/>
    <w:rsid w:val="00CB4FF4"/>
    <w:pPr>
      <w:widowControl w:val="0"/>
      <w:autoSpaceDE w:val="0"/>
      <w:autoSpaceDN w:val="0"/>
      <w:spacing w:after="0" w:line="240" w:lineRule="auto"/>
    </w:pPr>
    <w:rPr>
      <w:rFonts w:ascii="Arial MT" w:eastAsia="Arial MT" w:hAnsi="Arial MT" w:cs="Arial MT"/>
      <w:lang w:val="fr-FR"/>
    </w:rPr>
  </w:style>
  <w:style w:type="character" w:customStyle="1" w:styleId="CorpsdetexteCar">
    <w:name w:val="Corps de texte Car"/>
    <w:basedOn w:val="Policepardfaut"/>
    <w:link w:val="Corpsdetexte"/>
    <w:uiPriority w:val="1"/>
    <w:rsid w:val="00CB4FF4"/>
    <w:rPr>
      <w:rFonts w:ascii="Arial MT" w:eastAsia="Arial MT" w:hAnsi="Arial MT" w:cs="Arial MT"/>
      <w:lang w:val="fr-FR"/>
    </w:rPr>
  </w:style>
  <w:style w:type="paragraph" w:styleId="NormalWeb">
    <w:name w:val="Normal (Web)"/>
    <w:basedOn w:val="Normal"/>
    <w:uiPriority w:val="99"/>
    <w:unhideWhenUsed/>
    <w:rsid w:val="00CB4FF4"/>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Sansinterligne">
    <w:name w:val="No Spacing"/>
    <w:uiPriority w:val="1"/>
    <w:qFormat/>
    <w:rsid w:val="00B2715B"/>
    <w:pPr>
      <w:spacing w:after="0" w:line="240" w:lineRule="auto"/>
    </w:pPr>
  </w:style>
  <w:style w:type="paragraph" w:styleId="Textedebulles">
    <w:name w:val="Balloon Text"/>
    <w:basedOn w:val="Normal"/>
    <w:link w:val="TextedebullesCar"/>
    <w:uiPriority w:val="99"/>
    <w:semiHidden/>
    <w:unhideWhenUsed/>
    <w:rsid w:val="007626BD"/>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7626BD"/>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E521E7"/>
    <w:rPr>
      <w:sz w:val="18"/>
      <w:szCs w:val="18"/>
    </w:rPr>
  </w:style>
  <w:style w:type="paragraph" w:styleId="Commentaire">
    <w:name w:val="annotation text"/>
    <w:basedOn w:val="Normal"/>
    <w:link w:val="CommentaireCar"/>
    <w:uiPriority w:val="99"/>
    <w:unhideWhenUsed/>
    <w:rsid w:val="00E521E7"/>
    <w:pPr>
      <w:spacing w:line="240" w:lineRule="auto"/>
    </w:pPr>
    <w:rPr>
      <w:sz w:val="24"/>
      <w:szCs w:val="24"/>
    </w:rPr>
  </w:style>
  <w:style w:type="character" w:customStyle="1" w:styleId="CommentaireCar">
    <w:name w:val="Commentaire Car"/>
    <w:basedOn w:val="Policepardfaut"/>
    <w:link w:val="Commentaire"/>
    <w:uiPriority w:val="99"/>
    <w:rsid w:val="00E521E7"/>
    <w:rPr>
      <w:sz w:val="24"/>
      <w:szCs w:val="24"/>
    </w:rPr>
  </w:style>
  <w:style w:type="paragraph" w:styleId="Objetducommentaire">
    <w:name w:val="annotation subject"/>
    <w:basedOn w:val="Commentaire"/>
    <w:next w:val="Commentaire"/>
    <w:link w:val="ObjetducommentaireCar"/>
    <w:uiPriority w:val="99"/>
    <w:semiHidden/>
    <w:unhideWhenUsed/>
    <w:rsid w:val="00E521E7"/>
    <w:rPr>
      <w:b/>
      <w:bCs/>
      <w:sz w:val="20"/>
      <w:szCs w:val="20"/>
    </w:rPr>
  </w:style>
  <w:style w:type="character" w:customStyle="1" w:styleId="ObjetducommentaireCar">
    <w:name w:val="Objet du commentaire Car"/>
    <w:basedOn w:val="CommentaireCar"/>
    <w:link w:val="Objetducommentaire"/>
    <w:uiPriority w:val="99"/>
    <w:semiHidden/>
    <w:rsid w:val="00E521E7"/>
    <w:rPr>
      <w:b/>
      <w:bCs/>
      <w:sz w:val="20"/>
      <w:szCs w:val="20"/>
    </w:rPr>
  </w:style>
  <w:style w:type="paragraph" w:styleId="Rvision">
    <w:name w:val="Revision"/>
    <w:hidden/>
    <w:uiPriority w:val="99"/>
    <w:semiHidden/>
    <w:rsid w:val="003A327F"/>
    <w:pPr>
      <w:spacing w:after="0" w:line="240" w:lineRule="auto"/>
    </w:pPr>
  </w:style>
  <w:style w:type="paragraph" w:customStyle="1" w:styleId="pf0">
    <w:name w:val="pf0"/>
    <w:basedOn w:val="Normal"/>
    <w:rsid w:val="00E913E4"/>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customStyle="1" w:styleId="cf01">
    <w:name w:val="cf01"/>
    <w:basedOn w:val="Policepardfaut"/>
    <w:rsid w:val="00E913E4"/>
    <w:rPr>
      <w:rFonts w:ascii="Segoe UI" w:hAnsi="Segoe UI" w:cs="Segoe UI" w:hint="default"/>
      <w:sz w:val="18"/>
      <w:szCs w:val="18"/>
    </w:rPr>
  </w:style>
  <w:style w:type="paragraph" w:styleId="En-tte">
    <w:name w:val="header"/>
    <w:basedOn w:val="Normal"/>
    <w:link w:val="En-tteCar"/>
    <w:uiPriority w:val="99"/>
    <w:unhideWhenUsed/>
    <w:rsid w:val="007B524A"/>
    <w:pPr>
      <w:tabs>
        <w:tab w:val="center" w:pos="4536"/>
        <w:tab w:val="right" w:pos="9072"/>
      </w:tabs>
      <w:spacing w:after="0" w:line="240" w:lineRule="auto"/>
    </w:pPr>
  </w:style>
  <w:style w:type="character" w:customStyle="1" w:styleId="En-tteCar">
    <w:name w:val="En-tête Car"/>
    <w:basedOn w:val="Policepardfaut"/>
    <w:link w:val="En-tte"/>
    <w:uiPriority w:val="99"/>
    <w:rsid w:val="007B524A"/>
  </w:style>
  <w:style w:type="paragraph" w:styleId="Pieddepage">
    <w:name w:val="footer"/>
    <w:basedOn w:val="Normal"/>
    <w:link w:val="PieddepageCar"/>
    <w:uiPriority w:val="99"/>
    <w:unhideWhenUsed/>
    <w:rsid w:val="007B524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B524A"/>
  </w:style>
  <w:style w:type="table" w:styleId="Grilledutableau">
    <w:name w:val="Table Grid"/>
    <w:basedOn w:val="TableauNormal"/>
    <w:uiPriority w:val="59"/>
    <w:rsid w:val="00AD1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11">
    <w:name w:val="cf11"/>
    <w:basedOn w:val="Policepardfaut"/>
    <w:rsid w:val="00263311"/>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656439">
      <w:bodyDiv w:val="1"/>
      <w:marLeft w:val="0"/>
      <w:marRight w:val="0"/>
      <w:marTop w:val="0"/>
      <w:marBottom w:val="0"/>
      <w:divBdr>
        <w:top w:val="none" w:sz="0" w:space="0" w:color="auto"/>
        <w:left w:val="none" w:sz="0" w:space="0" w:color="auto"/>
        <w:bottom w:val="none" w:sz="0" w:space="0" w:color="auto"/>
        <w:right w:val="none" w:sz="0" w:space="0" w:color="auto"/>
      </w:divBdr>
    </w:div>
    <w:div w:id="279995697">
      <w:bodyDiv w:val="1"/>
      <w:marLeft w:val="0"/>
      <w:marRight w:val="0"/>
      <w:marTop w:val="0"/>
      <w:marBottom w:val="0"/>
      <w:divBdr>
        <w:top w:val="none" w:sz="0" w:space="0" w:color="auto"/>
        <w:left w:val="none" w:sz="0" w:space="0" w:color="auto"/>
        <w:bottom w:val="none" w:sz="0" w:space="0" w:color="auto"/>
        <w:right w:val="none" w:sz="0" w:space="0" w:color="auto"/>
      </w:divBdr>
    </w:div>
    <w:div w:id="333727940">
      <w:bodyDiv w:val="1"/>
      <w:marLeft w:val="0"/>
      <w:marRight w:val="0"/>
      <w:marTop w:val="0"/>
      <w:marBottom w:val="0"/>
      <w:divBdr>
        <w:top w:val="none" w:sz="0" w:space="0" w:color="auto"/>
        <w:left w:val="none" w:sz="0" w:space="0" w:color="auto"/>
        <w:bottom w:val="none" w:sz="0" w:space="0" w:color="auto"/>
        <w:right w:val="none" w:sz="0" w:space="0" w:color="auto"/>
      </w:divBdr>
    </w:div>
    <w:div w:id="478764026">
      <w:bodyDiv w:val="1"/>
      <w:marLeft w:val="0"/>
      <w:marRight w:val="0"/>
      <w:marTop w:val="0"/>
      <w:marBottom w:val="0"/>
      <w:divBdr>
        <w:top w:val="none" w:sz="0" w:space="0" w:color="auto"/>
        <w:left w:val="none" w:sz="0" w:space="0" w:color="auto"/>
        <w:bottom w:val="none" w:sz="0" w:space="0" w:color="auto"/>
        <w:right w:val="none" w:sz="0" w:space="0" w:color="auto"/>
      </w:divBdr>
    </w:div>
    <w:div w:id="577402491">
      <w:bodyDiv w:val="1"/>
      <w:marLeft w:val="0"/>
      <w:marRight w:val="0"/>
      <w:marTop w:val="0"/>
      <w:marBottom w:val="0"/>
      <w:divBdr>
        <w:top w:val="none" w:sz="0" w:space="0" w:color="auto"/>
        <w:left w:val="none" w:sz="0" w:space="0" w:color="auto"/>
        <w:bottom w:val="none" w:sz="0" w:space="0" w:color="auto"/>
        <w:right w:val="none" w:sz="0" w:space="0" w:color="auto"/>
      </w:divBdr>
    </w:div>
    <w:div w:id="1331912613">
      <w:bodyDiv w:val="1"/>
      <w:marLeft w:val="0"/>
      <w:marRight w:val="0"/>
      <w:marTop w:val="0"/>
      <w:marBottom w:val="0"/>
      <w:divBdr>
        <w:top w:val="none" w:sz="0" w:space="0" w:color="auto"/>
        <w:left w:val="none" w:sz="0" w:space="0" w:color="auto"/>
        <w:bottom w:val="none" w:sz="0" w:space="0" w:color="auto"/>
        <w:right w:val="none" w:sz="0" w:space="0" w:color="auto"/>
      </w:divBdr>
    </w:div>
    <w:div w:id="1883858520">
      <w:bodyDiv w:val="1"/>
      <w:marLeft w:val="0"/>
      <w:marRight w:val="0"/>
      <w:marTop w:val="0"/>
      <w:marBottom w:val="0"/>
      <w:divBdr>
        <w:top w:val="none" w:sz="0" w:space="0" w:color="auto"/>
        <w:left w:val="none" w:sz="0" w:space="0" w:color="auto"/>
        <w:bottom w:val="none" w:sz="0" w:space="0" w:color="auto"/>
        <w:right w:val="none" w:sz="0" w:space="0" w:color="auto"/>
      </w:divBdr>
    </w:div>
    <w:div w:id="1939214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864</Words>
  <Characters>4758</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ÉLÉTROZ Carole</dc:creator>
  <cp:keywords/>
  <dc:description/>
  <cp:lastModifiedBy>DÉLÉTROZ Carole</cp:lastModifiedBy>
  <cp:revision>49</cp:revision>
  <dcterms:created xsi:type="dcterms:W3CDTF">2022-01-16T04:36:00Z</dcterms:created>
  <dcterms:modified xsi:type="dcterms:W3CDTF">2023-08-01T08:15:00Z</dcterms:modified>
</cp:coreProperties>
</file>